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F95B3" w14:textId="22A88698" w:rsidR="00962951" w:rsidRPr="001A6DCB" w:rsidRDefault="00962951" w:rsidP="00962951">
      <w:pPr>
        <w:spacing w:line="480" w:lineRule="auto"/>
        <w:rPr>
          <w:b/>
          <w:bCs/>
          <w:lang w:eastAsia="zh-CN"/>
        </w:rPr>
      </w:pPr>
      <w:r w:rsidRPr="001A6DCB">
        <w:rPr>
          <w:b/>
          <w:bCs/>
          <w:lang w:eastAsia="zh-CN"/>
        </w:rPr>
        <w:t xml:space="preserve">Table </w:t>
      </w:r>
      <w:r>
        <w:rPr>
          <w:b/>
          <w:bCs/>
          <w:lang w:eastAsia="zh-CN"/>
        </w:rPr>
        <w:t>S</w:t>
      </w:r>
      <w:r w:rsidR="00FB7EFF">
        <w:rPr>
          <w:b/>
          <w:bCs/>
          <w:lang w:eastAsia="zh-CN"/>
        </w:rPr>
        <w:t>1</w:t>
      </w:r>
      <w:r>
        <w:rPr>
          <w:b/>
          <w:bCs/>
          <w:lang w:eastAsia="zh-CN"/>
        </w:rPr>
        <w:t>.</w:t>
      </w:r>
      <w:r w:rsidRPr="001A6DCB">
        <w:rPr>
          <w:b/>
          <w:bCs/>
          <w:lang w:eastAsia="zh-CN"/>
        </w:rPr>
        <w:t xml:space="preserve"> Indel length (bps) distribution from different programs</w:t>
      </w:r>
    </w:p>
    <w:tbl>
      <w:tblPr>
        <w:tblW w:w="8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8"/>
        <w:gridCol w:w="1278"/>
        <w:gridCol w:w="1113"/>
        <w:gridCol w:w="1113"/>
        <w:gridCol w:w="1113"/>
        <w:gridCol w:w="1113"/>
        <w:gridCol w:w="1162"/>
      </w:tblGrid>
      <w:tr w:rsidR="00962951" w:rsidRPr="001A6DCB" w14:paraId="50CA8A11" w14:textId="77777777" w:rsidTr="007044F1">
        <w:trPr>
          <w:trHeight w:val="360"/>
        </w:trPr>
        <w:tc>
          <w:tcPr>
            <w:tcW w:w="1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EB13E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Programs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280BA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1-10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113F2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11-20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7037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21-3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D53F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31-40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BBD4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41-50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8C7E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&gt;50</w:t>
            </w:r>
          </w:p>
        </w:tc>
      </w:tr>
      <w:tr w:rsidR="00962951" w:rsidRPr="001A6DCB" w14:paraId="2BDE356B" w14:textId="77777777" w:rsidTr="007044F1">
        <w:trPr>
          <w:trHeight w:val="576"/>
        </w:trPr>
        <w:tc>
          <w:tcPr>
            <w:tcW w:w="1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F8625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Varscan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9F65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 xml:space="preserve">973,285 </w:t>
            </w:r>
          </w:p>
          <w:p w14:paraId="6D1CF4B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98.375%)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62E9D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 xml:space="preserve">14,468 </w:t>
            </w:r>
          </w:p>
          <w:p w14:paraId="3B96EDD0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1.462%)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E27E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 xml:space="preserve">1,338 </w:t>
            </w:r>
          </w:p>
          <w:p w14:paraId="0DBE36A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135%)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3FED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 xml:space="preserve">168 </w:t>
            </w:r>
          </w:p>
          <w:p w14:paraId="2C95155D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17%)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169A6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 xml:space="preserve">52 </w:t>
            </w:r>
          </w:p>
          <w:p w14:paraId="2A1EEF7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05%)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603FE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55</w:t>
            </w:r>
          </w:p>
          <w:p w14:paraId="50641DF6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06%)</w:t>
            </w:r>
          </w:p>
        </w:tc>
      </w:tr>
      <w:tr w:rsidR="00962951" w:rsidRPr="001A6DCB" w14:paraId="187A4F9D" w14:textId="77777777" w:rsidTr="007044F1">
        <w:trPr>
          <w:trHeight w:val="57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4158D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GATK_U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B873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3,258,954</w:t>
            </w:r>
          </w:p>
          <w:p w14:paraId="606FC76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97.005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2E7D5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85,365</w:t>
            </w:r>
          </w:p>
          <w:p w14:paraId="10C4AF8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2.541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F472D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1,972</w:t>
            </w:r>
          </w:p>
          <w:p w14:paraId="67AA87D3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35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99AD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2,145</w:t>
            </w:r>
          </w:p>
          <w:p w14:paraId="1B272219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6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3DEB1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533</w:t>
            </w:r>
          </w:p>
          <w:p w14:paraId="7792FC52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1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6D5B1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604</w:t>
            </w:r>
          </w:p>
          <w:p w14:paraId="1EA0C38A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18%)</w:t>
            </w:r>
          </w:p>
        </w:tc>
      </w:tr>
      <w:tr w:rsidR="00962951" w:rsidRPr="001A6DCB" w14:paraId="79CE4D89" w14:textId="77777777" w:rsidTr="007044F1">
        <w:trPr>
          <w:trHeight w:val="57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D02A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GATK_H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B27C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3,577,313</w:t>
            </w:r>
          </w:p>
          <w:p w14:paraId="39E264E6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90.73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59057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251,263</w:t>
            </w:r>
          </w:p>
          <w:p w14:paraId="30BF29B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6.37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FBEE6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63,270</w:t>
            </w:r>
          </w:p>
          <w:p w14:paraId="613B559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1.605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F927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23,372</w:t>
            </w:r>
          </w:p>
          <w:p w14:paraId="53B2CEC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59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453B6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10,451</w:t>
            </w:r>
          </w:p>
          <w:p w14:paraId="59FC1A4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26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9C3C1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7,157</w:t>
            </w:r>
          </w:p>
          <w:p w14:paraId="3B279D67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435%)</w:t>
            </w:r>
          </w:p>
        </w:tc>
      </w:tr>
      <w:tr w:rsidR="00962951" w:rsidRPr="001A6DCB" w14:paraId="063221C6" w14:textId="77777777" w:rsidTr="007044F1">
        <w:trPr>
          <w:trHeight w:val="57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167C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Pind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7CDA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,015,404</w:t>
            </w:r>
          </w:p>
          <w:p w14:paraId="7C198A0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89.54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24E1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56,060</w:t>
            </w:r>
          </w:p>
          <w:p w14:paraId="710AD73E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4.94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04E59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9,085</w:t>
            </w:r>
          </w:p>
          <w:p w14:paraId="68FA8AAA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1.68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68FE5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9,412</w:t>
            </w:r>
          </w:p>
          <w:p w14:paraId="06EB32DD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83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B06B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7,268</w:t>
            </w:r>
          </w:p>
          <w:p w14:paraId="2A0CE6A2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64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8940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26,746</w:t>
            </w:r>
          </w:p>
          <w:p w14:paraId="1A533C0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2.359%)</w:t>
            </w:r>
          </w:p>
        </w:tc>
      </w:tr>
      <w:tr w:rsidR="00962951" w:rsidRPr="001A6DCB" w14:paraId="58A89CB2" w14:textId="77777777" w:rsidTr="007044F1">
        <w:trPr>
          <w:trHeight w:val="57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664D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Dind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8A4D7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4,975,421</w:t>
            </w:r>
          </w:p>
          <w:p w14:paraId="51F8A02D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94.44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5B08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244,824</w:t>
            </w:r>
          </w:p>
          <w:p w14:paraId="22F2A84D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4.64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F69B7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36,877</w:t>
            </w:r>
          </w:p>
          <w:p w14:paraId="7FF75FDA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70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52E3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6,746</w:t>
            </w:r>
          </w:p>
          <w:p w14:paraId="3D6C1110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128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7550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,839</w:t>
            </w:r>
          </w:p>
          <w:p w14:paraId="60E69D13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3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4DB8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2,442</w:t>
            </w:r>
          </w:p>
          <w:p w14:paraId="430602D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46%)</w:t>
            </w:r>
          </w:p>
        </w:tc>
      </w:tr>
      <w:tr w:rsidR="00962951" w:rsidRPr="001A6DCB" w14:paraId="3375C747" w14:textId="77777777" w:rsidTr="007044F1">
        <w:trPr>
          <w:trHeight w:val="57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02C4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Platyp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FBB45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5,644,495</w:t>
            </w:r>
          </w:p>
          <w:p w14:paraId="7DC01C3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96.61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7FF4A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68,210</w:t>
            </w:r>
          </w:p>
          <w:p w14:paraId="23D99D77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2.879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AA110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23,381</w:t>
            </w:r>
          </w:p>
          <w:p w14:paraId="7181E3E9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40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160A6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4,153</w:t>
            </w:r>
          </w:p>
          <w:p w14:paraId="78B595A5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71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AD6D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987</w:t>
            </w:r>
          </w:p>
          <w:p w14:paraId="115213A3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1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819E7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886</w:t>
            </w:r>
          </w:p>
          <w:p w14:paraId="5B96638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15%)</w:t>
            </w:r>
          </w:p>
        </w:tc>
      </w:tr>
      <w:tr w:rsidR="00962951" w:rsidRPr="001A6DCB" w14:paraId="393D2B5E" w14:textId="77777777" w:rsidTr="007044F1">
        <w:trPr>
          <w:trHeight w:val="576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ACB5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SAMTool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73BDE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19,903,777</w:t>
            </w:r>
          </w:p>
          <w:p w14:paraId="64909222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98.11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2FE11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326,069</w:t>
            </w:r>
          </w:p>
          <w:p w14:paraId="3A19923D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1.60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C139E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45,619</w:t>
            </w:r>
          </w:p>
          <w:p w14:paraId="245945A1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225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0F1E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7,891</w:t>
            </w:r>
          </w:p>
          <w:p w14:paraId="5DDE0A0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39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3B531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,940</w:t>
            </w:r>
          </w:p>
          <w:p w14:paraId="1CBADBF0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1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45670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,389</w:t>
            </w:r>
          </w:p>
          <w:p w14:paraId="20C4CEC5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007%)</w:t>
            </w:r>
          </w:p>
        </w:tc>
      </w:tr>
      <w:tr w:rsidR="00962951" w:rsidRPr="001A6DCB" w14:paraId="07F3B224" w14:textId="77777777" w:rsidTr="007044F1">
        <w:trPr>
          <w:trHeight w:val="576"/>
        </w:trPr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579C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b/>
                <w:bCs/>
                <w:lang w:eastAsia="zh-CN"/>
              </w:rPr>
              <w:t>Benchmark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DD62F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1,218,248</w:t>
            </w:r>
          </w:p>
          <w:p w14:paraId="70DE8B8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95.944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BE50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33,112</w:t>
            </w:r>
          </w:p>
          <w:p w14:paraId="0BAE2ADE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2.608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F3AA6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8,550</w:t>
            </w:r>
          </w:p>
          <w:p w14:paraId="6469CE6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673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FB53C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3,817</w:t>
            </w:r>
          </w:p>
          <w:p w14:paraId="3D788FA5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301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B8668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2,025</w:t>
            </w:r>
          </w:p>
          <w:p w14:paraId="01D018FB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159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AF674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4,002</w:t>
            </w:r>
          </w:p>
          <w:p w14:paraId="67AD8C7E" w14:textId="77777777" w:rsidR="00962951" w:rsidRPr="001A6DCB" w:rsidRDefault="00962951" w:rsidP="007044F1">
            <w:pPr>
              <w:rPr>
                <w:lang w:eastAsia="zh-CN"/>
              </w:rPr>
            </w:pPr>
            <w:r w:rsidRPr="001A6DCB">
              <w:rPr>
                <w:lang w:eastAsia="zh-CN"/>
              </w:rPr>
              <w:t>(0.315%)</w:t>
            </w:r>
          </w:p>
        </w:tc>
      </w:tr>
    </w:tbl>
    <w:p w14:paraId="2B05C5ED" w14:textId="77777777" w:rsidR="00962951" w:rsidRDefault="00962951" w:rsidP="00962951">
      <w:pPr>
        <w:spacing w:line="480" w:lineRule="auto"/>
        <w:rPr>
          <w:lang w:eastAsia="zh-CN"/>
        </w:rPr>
      </w:pPr>
    </w:p>
    <w:p w14:paraId="01D3E026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29CF5231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7EF65812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79337DA2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7032F6E5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43132617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035BB676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1763606C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1C48ED10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0F4832BE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337218ED" w14:textId="77777777" w:rsidR="00736AAE" w:rsidRDefault="00736AAE" w:rsidP="00BC2454">
      <w:pPr>
        <w:spacing w:line="480" w:lineRule="auto"/>
        <w:rPr>
          <w:b/>
          <w:bCs/>
          <w:lang w:eastAsia="zh-CN"/>
        </w:rPr>
      </w:pPr>
    </w:p>
    <w:p w14:paraId="1A966367" w14:textId="5FCF6C14" w:rsidR="00BC2454" w:rsidRPr="001A6DCB" w:rsidRDefault="00BC2454" w:rsidP="00BC2454">
      <w:pPr>
        <w:spacing w:line="480" w:lineRule="auto"/>
        <w:rPr>
          <w:b/>
          <w:bCs/>
          <w:lang w:eastAsia="zh-CN"/>
        </w:rPr>
      </w:pPr>
      <w:r w:rsidRPr="001A6DCB">
        <w:rPr>
          <w:b/>
          <w:bCs/>
          <w:lang w:eastAsia="zh-CN"/>
        </w:rPr>
        <w:lastRenderedPageBreak/>
        <w:t xml:space="preserve">Table </w:t>
      </w:r>
      <w:r>
        <w:rPr>
          <w:b/>
          <w:bCs/>
          <w:lang w:eastAsia="zh-CN"/>
        </w:rPr>
        <w:t>S</w:t>
      </w:r>
      <w:r w:rsidR="00FB7EFF">
        <w:rPr>
          <w:b/>
          <w:bCs/>
          <w:lang w:eastAsia="zh-CN"/>
        </w:rPr>
        <w:t>2</w:t>
      </w:r>
      <w:r>
        <w:rPr>
          <w:b/>
          <w:bCs/>
          <w:lang w:eastAsia="zh-CN"/>
        </w:rPr>
        <w:t>.</w:t>
      </w:r>
      <w:r w:rsidRPr="001A6DCB">
        <w:rPr>
          <w:b/>
          <w:bCs/>
          <w:lang w:eastAsia="zh-CN"/>
        </w:rPr>
        <w:t xml:space="preserve"> Indel types (deletion and insertion)</w:t>
      </w:r>
    </w:p>
    <w:tbl>
      <w:tblPr>
        <w:tblW w:w="7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559"/>
        <w:gridCol w:w="1559"/>
        <w:gridCol w:w="1276"/>
        <w:gridCol w:w="1786"/>
      </w:tblGrid>
      <w:tr w:rsidR="00BC2454" w:rsidRPr="001A6DCB" w14:paraId="62BB6260" w14:textId="77777777" w:rsidTr="007044F1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02403" w14:textId="77777777" w:rsidR="00BC2454" w:rsidRPr="001A6DCB" w:rsidRDefault="00BC2454" w:rsidP="007044F1">
            <w:r w:rsidRPr="001A6DCB">
              <w:rPr>
                <w:b/>
                <w:bCs/>
              </w:rPr>
              <w:t>Tool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24667" w14:textId="77777777" w:rsidR="00BC2454" w:rsidRPr="001A6DCB" w:rsidRDefault="00BC2454" w:rsidP="007044F1">
            <w:r w:rsidRPr="001A6DCB">
              <w:rPr>
                <w:b/>
                <w:bCs/>
              </w:rPr>
              <w:t>Deletion*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3C9EA" w14:textId="77777777" w:rsidR="00BC2454" w:rsidRPr="001A6DCB" w:rsidRDefault="00BC2454" w:rsidP="007044F1">
            <w:r w:rsidRPr="001A6DCB">
              <w:rPr>
                <w:b/>
                <w:bCs/>
              </w:rPr>
              <w:t>TP Deletion</w:t>
            </w:r>
            <w:r w:rsidRPr="001A6DCB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5F073" w14:textId="77777777" w:rsidR="00BC2454" w:rsidRPr="001A6DCB" w:rsidRDefault="00BC2454" w:rsidP="007044F1">
            <w:r w:rsidRPr="001A6DCB">
              <w:rPr>
                <w:b/>
                <w:bCs/>
              </w:rPr>
              <w:t>Insertion*</w:t>
            </w:r>
          </w:p>
        </w:tc>
        <w:tc>
          <w:tcPr>
            <w:tcW w:w="1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62878" w14:textId="77777777" w:rsidR="00BC2454" w:rsidRPr="001A6DCB" w:rsidRDefault="00BC2454" w:rsidP="007044F1">
            <w:r w:rsidRPr="001A6DCB">
              <w:rPr>
                <w:b/>
                <w:bCs/>
              </w:rPr>
              <w:t>TP Insertion</w:t>
            </w:r>
            <w:r w:rsidRPr="001A6DCB">
              <w:rPr>
                <w:b/>
                <w:bCs/>
                <w:vertAlign w:val="superscript"/>
              </w:rPr>
              <w:t>#</w:t>
            </w:r>
          </w:p>
        </w:tc>
      </w:tr>
      <w:tr w:rsidR="00BC2454" w:rsidRPr="001A6DCB" w14:paraId="197B6D15" w14:textId="77777777" w:rsidTr="007044F1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9F476" w14:textId="77777777" w:rsidR="00BC2454" w:rsidRPr="001A6DCB" w:rsidRDefault="00BC2454" w:rsidP="007044F1">
            <w:r w:rsidRPr="001A6DCB">
              <w:rPr>
                <w:b/>
                <w:bCs/>
              </w:rPr>
              <w:t>Varsca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428CE" w14:textId="77777777" w:rsidR="00BC2454" w:rsidRPr="001A6DCB" w:rsidRDefault="00BC2454" w:rsidP="007044F1">
            <w:r w:rsidRPr="001A6DCB">
              <w:t>532,457</w:t>
            </w:r>
          </w:p>
          <w:p w14:paraId="34FE7427" w14:textId="77777777" w:rsidR="00BC2454" w:rsidRPr="001A6DCB" w:rsidRDefault="00BC2454" w:rsidP="007044F1">
            <w:r w:rsidRPr="001A6DCB">
              <w:t>(55.59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AC5D3" w14:textId="77777777" w:rsidR="00BC2454" w:rsidRPr="001A6DCB" w:rsidRDefault="00BC2454" w:rsidP="007044F1">
            <w:r w:rsidRPr="001A6DCB">
              <w:t>302,541</w:t>
            </w:r>
          </w:p>
          <w:p w14:paraId="3843F855" w14:textId="77777777" w:rsidR="00BC2454" w:rsidRPr="001A6DCB" w:rsidRDefault="00BC2454" w:rsidP="007044F1">
            <w:r w:rsidRPr="001A6DCB">
              <w:t>(41.23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AB610" w14:textId="77777777" w:rsidR="00BC2454" w:rsidRPr="001A6DCB" w:rsidRDefault="00BC2454" w:rsidP="007044F1">
            <w:r w:rsidRPr="001A6DCB">
              <w:t>425,384</w:t>
            </w:r>
          </w:p>
          <w:p w14:paraId="24474DD8" w14:textId="77777777" w:rsidR="00BC2454" w:rsidRPr="001A6DCB" w:rsidRDefault="00BC2454" w:rsidP="007044F1">
            <w:r w:rsidRPr="001A6DCB">
              <w:t>(44.41%)</w:t>
            </w:r>
          </w:p>
        </w:tc>
        <w:tc>
          <w:tcPr>
            <w:tcW w:w="17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21CA0" w14:textId="77777777" w:rsidR="00BC2454" w:rsidRPr="001A6DCB" w:rsidRDefault="00BC2454" w:rsidP="007044F1">
            <w:r w:rsidRPr="001A6DCB">
              <w:t>230,560</w:t>
            </w:r>
          </w:p>
          <w:p w14:paraId="40911911" w14:textId="77777777" w:rsidR="00BC2454" w:rsidRPr="001A6DCB" w:rsidRDefault="00BC2454" w:rsidP="007044F1">
            <w:r w:rsidRPr="001A6DCB">
              <w:t>(42.63%)</w:t>
            </w:r>
          </w:p>
        </w:tc>
      </w:tr>
      <w:tr w:rsidR="00BC2454" w:rsidRPr="001A6DCB" w14:paraId="3985233E" w14:textId="77777777" w:rsidTr="007044F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4722E" w14:textId="77777777" w:rsidR="00BC2454" w:rsidRPr="001A6DCB" w:rsidRDefault="00BC2454" w:rsidP="007044F1">
            <w:r w:rsidRPr="001A6DCB">
              <w:rPr>
                <w:b/>
                <w:bCs/>
              </w:rPr>
              <w:t>GATK_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D275A" w14:textId="77777777" w:rsidR="00BC2454" w:rsidRPr="001A6DCB" w:rsidRDefault="00BC2454" w:rsidP="007044F1">
            <w:r w:rsidRPr="001A6DCB">
              <w:t>1,330,229</w:t>
            </w:r>
          </w:p>
          <w:p w14:paraId="7C8B7CF6" w14:textId="77777777" w:rsidR="00BC2454" w:rsidRPr="001A6DCB" w:rsidRDefault="00BC2454" w:rsidP="007044F1">
            <w:r w:rsidRPr="001A6DCB">
              <w:t>(49.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5DE55" w14:textId="77777777" w:rsidR="00BC2454" w:rsidRPr="001A6DCB" w:rsidRDefault="00BC2454" w:rsidP="007044F1">
            <w:r w:rsidRPr="001A6DCB">
              <w:t>491,384</w:t>
            </w:r>
          </w:p>
          <w:p w14:paraId="296F2B30" w14:textId="77777777" w:rsidR="00BC2454" w:rsidRPr="001A6DCB" w:rsidRDefault="00BC2454" w:rsidP="007044F1">
            <w:r w:rsidRPr="001A6DCB">
              <w:t>(66.9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88EC8" w14:textId="77777777" w:rsidR="00BC2454" w:rsidRPr="001A6DCB" w:rsidRDefault="00BC2454" w:rsidP="007044F1">
            <w:r w:rsidRPr="001A6DCB">
              <w:t>1,357,011</w:t>
            </w:r>
          </w:p>
          <w:p w14:paraId="16EA46EE" w14:textId="77777777" w:rsidR="00BC2454" w:rsidRPr="001A6DCB" w:rsidRDefault="00BC2454" w:rsidP="007044F1">
            <w:r w:rsidRPr="001A6DCB">
              <w:t>(50.50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FDBBF" w14:textId="77777777" w:rsidR="00BC2454" w:rsidRPr="001A6DCB" w:rsidRDefault="00BC2454" w:rsidP="007044F1">
            <w:r w:rsidRPr="001A6DCB">
              <w:t>393,379</w:t>
            </w:r>
          </w:p>
          <w:p w14:paraId="598E0C92" w14:textId="77777777" w:rsidR="00BC2454" w:rsidRPr="001A6DCB" w:rsidRDefault="00BC2454" w:rsidP="007044F1">
            <w:r w:rsidRPr="001A6DCB">
              <w:t>(72.74%)</w:t>
            </w:r>
          </w:p>
        </w:tc>
      </w:tr>
      <w:tr w:rsidR="00BC2454" w:rsidRPr="001A6DCB" w14:paraId="67EAE7E5" w14:textId="77777777" w:rsidTr="007044F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5D212" w14:textId="77777777" w:rsidR="00BC2454" w:rsidRPr="001A6DCB" w:rsidRDefault="00BC2454" w:rsidP="007044F1">
            <w:r w:rsidRPr="001A6DCB">
              <w:rPr>
                <w:b/>
                <w:bCs/>
              </w:rPr>
              <w:t>GATK_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8E07E" w14:textId="77777777" w:rsidR="00BC2454" w:rsidRPr="001A6DCB" w:rsidRDefault="00BC2454" w:rsidP="007044F1">
            <w:r w:rsidRPr="001A6DCB">
              <w:t>1,512,471</w:t>
            </w:r>
          </w:p>
          <w:p w14:paraId="77492773" w14:textId="77777777" w:rsidR="00BC2454" w:rsidRPr="001A6DCB" w:rsidRDefault="00BC2454" w:rsidP="007044F1">
            <w:r w:rsidRPr="001A6DCB">
              <w:t>(50.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B5346" w14:textId="77777777" w:rsidR="00BC2454" w:rsidRPr="001A6DCB" w:rsidRDefault="00BC2454" w:rsidP="007044F1">
            <w:r w:rsidRPr="001A6DCB">
              <w:t>544,906</w:t>
            </w:r>
          </w:p>
          <w:p w14:paraId="32367EDF" w14:textId="77777777" w:rsidR="00BC2454" w:rsidRPr="001A6DCB" w:rsidRDefault="00BC2454" w:rsidP="007044F1">
            <w:r w:rsidRPr="001A6DCB">
              <w:t>(74.2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DEDB3" w14:textId="77777777" w:rsidR="00BC2454" w:rsidRPr="001A6DCB" w:rsidRDefault="00BC2454" w:rsidP="007044F1">
            <w:r w:rsidRPr="001A6DCB">
              <w:t>1,463,170</w:t>
            </w:r>
          </w:p>
          <w:p w14:paraId="7E84F12C" w14:textId="77777777" w:rsidR="00BC2454" w:rsidRPr="001A6DCB" w:rsidRDefault="00BC2454" w:rsidP="007044F1">
            <w:r w:rsidRPr="001A6DCB">
              <w:t>(49.17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51CA5" w14:textId="77777777" w:rsidR="00BC2454" w:rsidRPr="001A6DCB" w:rsidRDefault="00BC2454" w:rsidP="007044F1">
            <w:r w:rsidRPr="001A6DCB">
              <w:t>403,832</w:t>
            </w:r>
          </w:p>
          <w:p w14:paraId="23C8C2EE" w14:textId="77777777" w:rsidR="00BC2454" w:rsidRPr="001A6DCB" w:rsidRDefault="00BC2454" w:rsidP="007044F1">
            <w:r w:rsidRPr="001A6DCB">
              <w:t>(74.67%)</w:t>
            </w:r>
          </w:p>
        </w:tc>
      </w:tr>
      <w:tr w:rsidR="00BC2454" w:rsidRPr="001A6DCB" w14:paraId="435B4C0B" w14:textId="77777777" w:rsidTr="007044F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F2850" w14:textId="77777777" w:rsidR="00BC2454" w:rsidRPr="001A6DCB" w:rsidRDefault="00BC2454" w:rsidP="007044F1">
            <w:r w:rsidRPr="001A6DCB">
              <w:rPr>
                <w:b/>
                <w:bCs/>
              </w:rPr>
              <w:t>Pin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A6305" w14:textId="77777777" w:rsidR="00BC2454" w:rsidRPr="001A6DCB" w:rsidRDefault="00BC2454" w:rsidP="007044F1">
            <w:r w:rsidRPr="001A6DCB">
              <w:t>594,809</w:t>
            </w:r>
          </w:p>
          <w:p w14:paraId="4FC5AE7A" w14:textId="77777777" w:rsidR="00BC2454" w:rsidRPr="001A6DCB" w:rsidRDefault="00BC2454" w:rsidP="007044F1">
            <w:r w:rsidRPr="001A6DCB">
              <w:t>(55.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35B3B" w14:textId="77777777" w:rsidR="00BC2454" w:rsidRPr="001A6DCB" w:rsidRDefault="00BC2454" w:rsidP="007044F1">
            <w:r w:rsidRPr="001A6DCB">
              <w:t>246,059</w:t>
            </w:r>
          </w:p>
          <w:p w14:paraId="7A8FC943" w14:textId="77777777" w:rsidR="00BC2454" w:rsidRPr="001A6DCB" w:rsidRDefault="00BC2454" w:rsidP="007044F1">
            <w:r w:rsidRPr="001A6DCB">
              <w:t>(33.5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8FFA7" w14:textId="77777777" w:rsidR="00BC2454" w:rsidRPr="001A6DCB" w:rsidRDefault="00BC2454" w:rsidP="007044F1">
            <w:r w:rsidRPr="001A6DCB">
              <w:t>471,659</w:t>
            </w:r>
          </w:p>
          <w:p w14:paraId="34E4B4A9" w14:textId="77777777" w:rsidR="00BC2454" w:rsidRPr="001A6DCB" w:rsidRDefault="00BC2454" w:rsidP="007044F1">
            <w:r w:rsidRPr="001A6DCB">
              <w:t>(44.23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38F23" w14:textId="77777777" w:rsidR="00BC2454" w:rsidRPr="001A6DCB" w:rsidRDefault="00BC2454" w:rsidP="007044F1">
            <w:r w:rsidRPr="001A6DCB">
              <w:t>200,563</w:t>
            </w:r>
          </w:p>
          <w:p w14:paraId="4EC70017" w14:textId="77777777" w:rsidR="00BC2454" w:rsidRPr="001A6DCB" w:rsidRDefault="00BC2454" w:rsidP="007044F1">
            <w:r w:rsidRPr="001A6DCB">
              <w:t>(37.08%)</w:t>
            </w:r>
          </w:p>
        </w:tc>
      </w:tr>
      <w:tr w:rsidR="00BC2454" w:rsidRPr="001A6DCB" w14:paraId="53B24F55" w14:textId="77777777" w:rsidTr="007044F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12C19" w14:textId="77777777" w:rsidR="00BC2454" w:rsidRPr="001A6DCB" w:rsidRDefault="00BC2454" w:rsidP="007044F1">
            <w:r w:rsidRPr="001A6DCB">
              <w:rPr>
                <w:b/>
                <w:bCs/>
              </w:rPr>
              <w:t>Din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5765A" w14:textId="77777777" w:rsidR="00BC2454" w:rsidRPr="001A6DCB" w:rsidRDefault="00BC2454" w:rsidP="007044F1">
            <w:r w:rsidRPr="001A6DCB">
              <w:t>2,299,063</w:t>
            </w:r>
          </w:p>
          <w:p w14:paraId="191A282D" w14:textId="77777777" w:rsidR="00BC2454" w:rsidRPr="001A6DCB" w:rsidRDefault="00BC2454" w:rsidP="007044F1">
            <w:r w:rsidRPr="001A6DCB">
              <w:t>(56.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3F2C8" w14:textId="77777777" w:rsidR="00BC2454" w:rsidRPr="001A6DCB" w:rsidRDefault="00BC2454" w:rsidP="007044F1">
            <w:r w:rsidRPr="001A6DCB">
              <w:rPr>
                <w:b/>
                <w:bCs/>
              </w:rPr>
              <w:t>572,579</w:t>
            </w:r>
          </w:p>
          <w:p w14:paraId="3005B17B" w14:textId="77777777" w:rsidR="00BC2454" w:rsidRPr="001A6DCB" w:rsidRDefault="00BC2454" w:rsidP="007044F1">
            <w:r w:rsidRPr="001A6DCB">
              <w:rPr>
                <w:b/>
                <w:bCs/>
              </w:rPr>
              <w:t>(78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698D1" w14:textId="77777777" w:rsidR="00BC2454" w:rsidRPr="001A6DCB" w:rsidRDefault="00BC2454" w:rsidP="007044F1">
            <w:r w:rsidRPr="001A6DCB">
              <w:t>1,793,001</w:t>
            </w:r>
          </w:p>
          <w:p w14:paraId="11D181AA" w14:textId="77777777" w:rsidR="00BC2454" w:rsidRPr="001A6DCB" w:rsidRDefault="00BC2454" w:rsidP="007044F1">
            <w:r w:rsidRPr="001A6DCB">
              <w:t>(43.8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81447" w14:textId="77777777" w:rsidR="00BC2454" w:rsidRPr="001A6DCB" w:rsidRDefault="00BC2454" w:rsidP="007044F1">
            <w:r w:rsidRPr="001A6DCB">
              <w:rPr>
                <w:b/>
                <w:bCs/>
              </w:rPr>
              <w:t>422,368</w:t>
            </w:r>
          </w:p>
          <w:p w14:paraId="0CDEA024" w14:textId="77777777" w:rsidR="00BC2454" w:rsidRPr="001A6DCB" w:rsidRDefault="00BC2454" w:rsidP="007044F1">
            <w:r w:rsidRPr="001A6DCB">
              <w:rPr>
                <w:b/>
                <w:bCs/>
              </w:rPr>
              <w:t>(78.10%)</w:t>
            </w:r>
          </w:p>
        </w:tc>
      </w:tr>
      <w:tr w:rsidR="00BC2454" w:rsidRPr="001A6DCB" w14:paraId="4AC4A5DF" w14:textId="77777777" w:rsidTr="007044F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A49F1" w14:textId="77777777" w:rsidR="00BC2454" w:rsidRPr="001A6DCB" w:rsidRDefault="00BC2454" w:rsidP="007044F1">
            <w:r w:rsidRPr="001A6DCB">
              <w:rPr>
                <w:b/>
                <w:bCs/>
              </w:rPr>
              <w:t>Platy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38922" w14:textId="77777777" w:rsidR="00BC2454" w:rsidRPr="001A6DCB" w:rsidRDefault="00BC2454" w:rsidP="007044F1">
            <w:r w:rsidRPr="001A6DCB">
              <w:t>2,351,612</w:t>
            </w:r>
          </w:p>
          <w:p w14:paraId="64808416" w14:textId="77777777" w:rsidR="00BC2454" w:rsidRPr="001A6DCB" w:rsidRDefault="00BC2454" w:rsidP="007044F1">
            <w:r w:rsidRPr="001A6DCB">
              <w:t>(54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83CAD" w14:textId="77777777" w:rsidR="00BC2454" w:rsidRPr="001A6DCB" w:rsidRDefault="00BC2454" w:rsidP="007044F1">
            <w:r w:rsidRPr="001A6DCB">
              <w:t>548,043</w:t>
            </w:r>
          </w:p>
          <w:p w14:paraId="211C75EB" w14:textId="77777777" w:rsidR="00BC2454" w:rsidRPr="001A6DCB" w:rsidRDefault="00BC2454" w:rsidP="007044F1">
            <w:r w:rsidRPr="001A6DCB">
              <w:t>(74.6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46D45" w14:textId="77777777" w:rsidR="00BC2454" w:rsidRPr="001A6DCB" w:rsidRDefault="00BC2454" w:rsidP="007044F1">
            <w:r w:rsidRPr="001A6DCB">
              <w:t>1,992,999</w:t>
            </w:r>
          </w:p>
          <w:p w14:paraId="6540D30B" w14:textId="77777777" w:rsidR="00BC2454" w:rsidRPr="001A6DCB" w:rsidRDefault="00BC2454" w:rsidP="007044F1">
            <w:r w:rsidRPr="001A6DCB">
              <w:t>(45.87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D4B2E" w14:textId="77777777" w:rsidR="00BC2454" w:rsidRPr="001A6DCB" w:rsidRDefault="00BC2454" w:rsidP="007044F1">
            <w:r w:rsidRPr="001A6DCB">
              <w:t>393,003</w:t>
            </w:r>
          </w:p>
          <w:p w14:paraId="6469D2B0" w14:textId="77777777" w:rsidR="00BC2454" w:rsidRPr="001A6DCB" w:rsidRDefault="00BC2454" w:rsidP="007044F1">
            <w:r w:rsidRPr="001A6DCB">
              <w:t>(72.67%)</w:t>
            </w:r>
          </w:p>
        </w:tc>
      </w:tr>
      <w:tr w:rsidR="00BC2454" w:rsidRPr="001A6DCB" w14:paraId="0E08085F" w14:textId="77777777" w:rsidTr="007044F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C371F" w14:textId="77777777" w:rsidR="00BC2454" w:rsidRPr="001A6DCB" w:rsidRDefault="00BC2454" w:rsidP="007044F1">
            <w:r w:rsidRPr="001A6DCB">
              <w:rPr>
                <w:b/>
                <w:bCs/>
              </w:rPr>
              <w:t>SAMToo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B9BAB" w14:textId="77777777" w:rsidR="00BC2454" w:rsidRPr="001A6DCB" w:rsidRDefault="00BC2454" w:rsidP="007044F1">
            <w:r w:rsidRPr="001A6DCB">
              <w:t>10,467,240</w:t>
            </w:r>
          </w:p>
          <w:p w14:paraId="5F0FCF41" w14:textId="77777777" w:rsidR="00BC2454" w:rsidRPr="001A6DCB" w:rsidRDefault="00BC2454" w:rsidP="007044F1">
            <w:r w:rsidRPr="001A6DCB">
              <w:rPr>
                <w:b/>
                <w:bCs/>
              </w:rPr>
              <w:t>(65.3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ECC2C" w14:textId="77777777" w:rsidR="00BC2454" w:rsidRPr="001A6DCB" w:rsidRDefault="00BC2454" w:rsidP="007044F1">
            <w:r w:rsidRPr="001A6DCB">
              <w:t>550,396</w:t>
            </w:r>
          </w:p>
          <w:p w14:paraId="0D3BB2D7" w14:textId="77777777" w:rsidR="00BC2454" w:rsidRPr="001A6DCB" w:rsidRDefault="00BC2454" w:rsidP="007044F1">
            <w:r w:rsidRPr="001A6DCB">
              <w:t>(75.0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8A983" w14:textId="77777777" w:rsidR="00BC2454" w:rsidRPr="001A6DCB" w:rsidRDefault="00BC2454" w:rsidP="007044F1">
            <w:r w:rsidRPr="001A6DCB">
              <w:t>5,547,278</w:t>
            </w:r>
          </w:p>
          <w:p w14:paraId="6C9BE466" w14:textId="77777777" w:rsidR="00BC2454" w:rsidRPr="001A6DCB" w:rsidRDefault="00BC2454" w:rsidP="007044F1">
            <w:r w:rsidRPr="001A6DCB">
              <w:t>(34.64%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606C8" w14:textId="77777777" w:rsidR="00BC2454" w:rsidRPr="001A6DCB" w:rsidRDefault="00BC2454" w:rsidP="007044F1">
            <w:r w:rsidRPr="001A6DCB">
              <w:t>380,464</w:t>
            </w:r>
          </w:p>
          <w:p w14:paraId="1D8EE586" w14:textId="77777777" w:rsidR="00BC2454" w:rsidRPr="001A6DCB" w:rsidRDefault="00BC2454" w:rsidP="007044F1">
            <w:r w:rsidRPr="001A6DCB">
              <w:t>(70.35%)</w:t>
            </w:r>
          </w:p>
        </w:tc>
      </w:tr>
      <w:tr w:rsidR="00BC2454" w:rsidRPr="001A6DCB" w14:paraId="43DA6F9D" w14:textId="77777777" w:rsidTr="007044F1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5CAF3" w14:textId="77777777" w:rsidR="00BC2454" w:rsidRPr="001A6DCB" w:rsidRDefault="00BC2454" w:rsidP="007044F1">
            <w:r w:rsidRPr="001A6DCB">
              <w:rPr>
                <w:b/>
                <w:bCs/>
              </w:rPr>
              <w:t>Benchmar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7AD15" w14:textId="77777777" w:rsidR="00BC2454" w:rsidRPr="001A6DCB" w:rsidRDefault="00BC2454" w:rsidP="007044F1">
            <w:r w:rsidRPr="001A6DCB">
              <w:t>733,758</w:t>
            </w:r>
          </w:p>
          <w:p w14:paraId="3077F28B" w14:textId="77777777" w:rsidR="00BC2454" w:rsidRPr="001A6DCB" w:rsidRDefault="00BC2454" w:rsidP="007044F1">
            <w:r w:rsidRPr="001A6DCB">
              <w:t>(57.5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09844" w14:textId="77777777" w:rsidR="00BC2454" w:rsidRPr="001A6DCB" w:rsidRDefault="00BC2454" w:rsidP="007044F1">
            <w:r w:rsidRPr="001A6DCB"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E0D0C" w14:textId="77777777" w:rsidR="00BC2454" w:rsidRPr="001A6DCB" w:rsidRDefault="00BC2454" w:rsidP="007044F1">
            <w:r w:rsidRPr="001A6DCB">
              <w:t>540,822</w:t>
            </w:r>
          </w:p>
          <w:p w14:paraId="70473C81" w14:textId="77777777" w:rsidR="00BC2454" w:rsidRPr="001A6DCB" w:rsidRDefault="00BC2454" w:rsidP="007044F1">
            <w:r w:rsidRPr="001A6DCB">
              <w:t>(42.43%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91513" w14:textId="77777777" w:rsidR="00BC2454" w:rsidRPr="001A6DCB" w:rsidRDefault="00BC2454" w:rsidP="007044F1">
            <w:r w:rsidRPr="001A6DCB">
              <w:t>-</w:t>
            </w:r>
          </w:p>
        </w:tc>
      </w:tr>
      <w:tr w:rsidR="00BC2454" w:rsidRPr="001A6DCB" w14:paraId="61A243A1" w14:textId="77777777" w:rsidTr="007044F1">
        <w:trPr>
          <w:trHeight w:val="853"/>
        </w:trPr>
        <w:tc>
          <w:tcPr>
            <w:tcW w:w="77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8C1AA" w14:textId="77777777" w:rsidR="00BC2454" w:rsidRPr="001A6DCB" w:rsidRDefault="00BC2454" w:rsidP="007044F1">
            <w:r w:rsidRPr="001A6DCB">
              <w:rPr>
                <w:b/>
                <w:bCs/>
              </w:rPr>
              <w:t>*</w:t>
            </w:r>
            <w:r w:rsidRPr="001A6DCB">
              <w:t>:Percentage = percentage of deletions</w:t>
            </w:r>
            <w:r>
              <w:t>/</w:t>
            </w:r>
            <w:r w:rsidRPr="001A6DCB">
              <w:t>insertions of indels by each program</w:t>
            </w:r>
          </w:p>
          <w:p w14:paraId="3B2A5240" w14:textId="77777777" w:rsidR="00BC2454" w:rsidRPr="001A6DCB" w:rsidRDefault="00BC2454" w:rsidP="007044F1">
            <w:r w:rsidRPr="001A6DCB">
              <w:rPr>
                <w:b/>
                <w:bCs/>
                <w:vertAlign w:val="superscript"/>
              </w:rPr>
              <w:t>#</w:t>
            </w:r>
            <w:r w:rsidRPr="001A6DCB">
              <w:t xml:space="preserve">:Percentage = </w:t>
            </w:r>
            <w:r>
              <w:t>percentage of</w:t>
            </w:r>
            <w:r w:rsidRPr="001A6DCB">
              <w:t xml:space="preserve"> deletions</w:t>
            </w:r>
            <w:r>
              <w:t>/</w:t>
            </w:r>
            <w:r w:rsidRPr="001A6DCB">
              <w:t>insertions in benchmark by each program</w:t>
            </w:r>
          </w:p>
        </w:tc>
      </w:tr>
    </w:tbl>
    <w:p w14:paraId="191AE78F" w14:textId="7F4BEE0A" w:rsidR="007B07BB" w:rsidRDefault="00F37BBA"/>
    <w:p w14:paraId="3A4ABBDD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3F93535D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08476BB5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721965C8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0AAB13A4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5B8234FD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4C649453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5E0FA873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311DBE8F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51F1D0C6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57BB4D3F" w14:textId="77777777" w:rsidR="0072258C" w:rsidRDefault="0072258C" w:rsidP="0072258C">
      <w:pPr>
        <w:spacing w:line="480" w:lineRule="auto"/>
        <w:rPr>
          <w:b/>
          <w:bCs/>
          <w:lang w:eastAsia="zh-CN"/>
        </w:rPr>
      </w:pPr>
    </w:p>
    <w:p w14:paraId="2BD24B25" w14:textId="12BE472B" w:rsidR="0072258C" w:rsidRPr="001A6DCB" w:rsidRDefault="0072258C" w:rsidP="0072258C">
      <w:pPr>
        <w:spacing w:line="480" w:lineRule="auto"/>
        <w:rPr>
          <w:b/>
          <w:bCs/>
          <w:lang w:eastAsia="zh-CN"/>
        </w:rPr>
      </w:pPr>
      <w:r w:rsidRPr="001A6DCB">
        <w:rPr>
          <w:b/>
          <w:bCs/>
          <w:lang w:eastAsia="zh-CN"/>
        </w:rPr>
        <w:lastRenderedPageBreak/>
        <w:t xml:space="preserve">Table </w:t>
      </w:r>
      <w:r>
        <w:rPr>
          <w:b/>
          <w:bCs/>
          <w:lang w:eastAsia="zh-CN"/>
        </w:rPr>
        <w:t>S</w:t>
      </w:r>
      <w:r w:rsidR="00FB7EFF">
        <w:rPr>
          <w:b/>
          <w:bCs/>
          <w:lang w:eastAsia="zh-CN"/>
        </w:rPr>
        <w:t>3</w:t>
      </w:r>
      <w:r>
        <w:rPr>
          <w:b/>
          <w:bCs/>
          <w:lang w:eastAsia="zh-CN"/>
        </w:rPr>
        <w:t>.</w:t>
      </w:r>
      <w:r w:rsidRPr="001A6DCB">
        <w:rPr>
          <w:b/>
          <w:bCs/>
          <w:lang w:eastAsia="zh-CN"/>
        </w:rPr>
        <w:t xml:space="preserve"> Coding indel types (NFS and FS)</w:t>
      </w:r>
    </w:p>
    <w:tbl>
      <w:tblPr>
        <w:tblW w:w="68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8"/>
        <w:gridCol w:w="1312"/>
        <w:gridCol w:w="1350"/>
        <w:gridCol w:w="1322"/>
        <w:gridCol w:w="1468"/>
      </w:tblGrid>
      <w:tr w:rsidR="0072258C" w:rsidRPr="002C3DC3" w14:paraId="0D3C66EB" w14:textId="77777777" w:rsidTr="007044F1">
        <w:trPr>
          <w:trHeight w:val="259"/>
        </w:trPr>
        <w:tc>
          <w:tcPr>
            <w:tcW w:w="1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98257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Tools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A0A6A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FS*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E50EE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TP FS</w:t>
            </w:r>
            <w:r w:rsidRPr="002C3DC3"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3C528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NFS*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F4B65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TP NFS</w:t>
            </w:r>
            <w:r w:rsidRPr="002C3DC3"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72258C" w:rsidRPr="002C3DC3" w14:paraId="7873B532" w14:textId="77777777" w:rsidTr="007044F1">
        <w:trPr>
          <w:trHeight w:val="288"/>
        </w:trPr>
        <w:tc>
          <w:tcPr>
            <w:tcW w:w="1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4F759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Varscan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1F118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645</w:t>
            </w:r>
          </w:p>
          <w:p w14:paraId="6A1ADE70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57.95%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45BC9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401</w:t>
            </w:r>
          </w:p>
          <w:p w14:paraId="24D1F37B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37.79%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677C6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468</w:t>
            </w:r>
          </w:p>
          <w:p w14:paraId="4CDDA259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42.05%)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A0BBE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263</w:t>
            </w:r>
          </w:p>
          <w:p w14:paraId="2F9168F1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33.04%)</w:t>
            </w:r>
          </w:p>
        </w:tc>
      </w:tr>
      <w:tr w:rsidR="0072258C" w:rsidRPr="002C3DC3" w14:paraId="22E789D2" w14:textId="77777777" w:rsidTr="007044F1">
        <w:trPr>
          <w:trHeight w:val="28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B4298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GATK_U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6656A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1,460</w:t>
            </w:r>
          </w:p>
          <w:p w14:paraId="4CDD3CB8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57.4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F34EF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620</w:t>
            </w:r>
          </w:p>
          <w:p w14:paraId="6B4EA9B6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58.44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192BE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1,081</w:t>
            </w:r>
          </w:p>
          <w:p w14:paraId="59F764F4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42.54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8CDFE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491</w:t>
            </w:r>
          </w:p>
          <w:p w14:paraId="38334B96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61.68%)</w:t>
            </w:r>
          </w:p>
        </w:tc>
      </w:tr>
      <w:tr w:rsidR="0072258C" w:rsidRPr="002C3DC3" w14:paraId="190C592F" w14:textId="77777777" w:rsidTr="007044F1">
        <w:trPr>
          <w:trHeight w:val="28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EFCFB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GATK_H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BEBCC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2,826</w:t>
            </w:r>
          </w:p>
          <w:p w14:paraId="7671B6F1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60.5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4207C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703</w:t>
            </w:r>
          </w:p>
          <w:p w14:paraId="7EDEDBEE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66.26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84414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1,840</w:t>
            </w:r>
          </w:p>
          <w:p w14:paraId="40488E9B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39.43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393E5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550</w:t>
            </w:r>
          </w:p>
          <w:p w14:paraId="4A9D8BE3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69.10%)</w:t>
            </w:r>
          </w:p>
        </w:tc>
      </w:tr>
      <w:tr w:rsidR="0072258C" w:rsidRPr="002C3DC3" w14:paraId="1B8E7A7E" w14:textId="77777777" w:rsidTr="007044F1">
        <w:trPr>
          <w:trHeight w:val="28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63220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Pinde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DA522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1,099</w:t>
            </w:r>
          </w:p>
          <w:p w14:paraId="5634C2F8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57.0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89815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363</w:t>
            </w:r>
          </w:p>
          <w:p w14:paraId="4D5F3E5C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34.21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83C5E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826</w:t>
            </w:r>
          </w:p>
          <w:p w14:paraId="3D60C009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42.91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3E399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271</w:t>
            </w:r>
          </w:p>
          <w:p w14:paraId="672F459D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34.05%)</w:t>
            </w:r>
          </w:p>
        </w:tc>
      </w:tr>
      <w:tr w:rsidR="0072258C" w:rsidRPr="002C3DC3" w14:paraId="54411A9A" w14:textId="77777777" w:rsidTr="007044F1">
        <w:trPr>
          <w:trHeight w:val="28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E012D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Dinde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FE72E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10,745</w:t>
            </w:r>
          </w:p>
          <w:p w14:paraId="7FD47C4A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83.1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12603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743</w:t>
            </w:r>
          </w:p>
          <w:p w14:paraId="480C06B3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70.03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9D10E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2,183</w:t>
            </w:r>
          </w:p>
          <w:p w14:paraId="4685B943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16.89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11B81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579</w:t>
            </w:r>
          </w:p>
          <w:p w14:paraId="7828E75F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72.74%)</w:t>
            </w:r>
          </w:p>
        </w:tc>
      </w:tr>
      <w:tr w:rsidR="0072258C" w:rsidRPr="002C3DC3" w14:paraId="5D9D71D2" w14:textId="77777777" w:rsidTr="007044F1">
        <w:trPr>
          <w:trHeight w:val="28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65FC8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Platypu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573B0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4,550</w:t>
            </w:r>
          </w:p>
          <w:p w14:paraId="712426B0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69.9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D2287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722</w:t>
            </w:r>
          </w:p>
          <w:p w14:paraId="2E5260CC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68.05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83E17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1,954</w:t>
            </w:r>
          </w:p>
          <w:p w14:paraId="3952B2E0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30.04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50FE5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596</w:t>
            </w:r>
          </w:p>
          <w:p w14:paraId="3B5F99D6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74.87%)</w:t>
            </w:r>
          </w:p>
        </w:tc>
      </w:tr>
      <w:tr w:rsidR="0072258C" w:rsidRPr="002C3DC3" w14:paraId="743EF8BD" w14:textId="77777777" w:rsidTr="007044F1">
        <w:trPr>
          <w:trHeight w:val="288"/>
        </w:trPr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45F46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SAMTool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80667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113,244</w:t>
            </w:r>
          </w:p>
          <w:p w14:paraId="23CA6E91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(94.8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07FA7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790</w:t>
            </w:r>
          </w:p>
          <w:p w14:paraId="362DEE61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(74.46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EC85F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6,111</w:t>
            </w:r>
          </w:p>
          <w:p w14:paraId="06F9A2C8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5.12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683F6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610</w:t>
            </w:r>
          </w:p>
          <w:p w14:paraId="73613BC5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(76.63%)</w:t>
            </w:r>
          </w:p>
        </w:tc>
      </w:tr>
      <w:tr w:rsidR="0072258C" w:rsidRPr="002C3DC3" w14:paraId="25428FF7" w14:textId="77777777" w:rsidTr="007044F1">
        <w:trPr>
          <w:trHeight w:val="288"/>
        </w:trPr>
        <w:tc>
          <w:tcPr>
            <w:tcW w:w="1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95463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Benchmark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718D4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1,061</w:t>
            </w:r>
          </w:p>
          <w:p w14:paraId="73D06610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57.14%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866FB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365B5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796</w:t>
            </w:r>
          </w:p>
          <w:p w14:paraId="55217EE9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(42.86%)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E864B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sz w:val="20"/>
                <w:szCs w:val="20"/>
              </w:rPr>
              <w:t>-</w:t>
            </w:r>
          </w:p>
        </w:tc>
      </w:tr>
      <w:tr w:rsidR="0072258C" w:rsidRPr="002C3DC3" w14:paraId="12F5616C" w14:textId="77777777" w:rsidTr="007044F1">
        <w:trPr>
          <w:trHeight w:val="259"/>
        </w:trPr>
        <w:tc>
          <w:tcPr>
            <w:tcW w:w="68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9AA5C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</w:rPr>
              <w:t>*</w:t>
            </w:r>
            <w:r w:rsidRPr="002C3DC3">
              <w:rPr>
                <w:sz w:val="20"/>
                <w:szCs w:val="20"/>
              </w:rPr>
              <w:t>:Percentage = percentage of FS or NFS of indels by each program</w:t>
            </w:r>
          </w:p>
          <w:p w14:paraId="7329502A" w14:textId="77777777" w:rsidR="0072258C" w:rsidRPr="002C3DC3" w:rsidRDefault="0072258C" w:rsidP="007044F1">
            <w:pPr>
              <w:rPr>
                <w:sz w:val="20"/>
                <w:szCs w:val="20"/>
              </w:rPr>
            </w:pPr>
            <w:r w:rsidRPr="002C3DC3"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 w:rsidRPr="002C3DC3">
              <w:rPr>
                <w:sz w:val="20"/>
                <w:szCs w:val="20"/>
              </w:rPr>
              <w:t>:Percentage = percentage of FS or NFS in benchmark by each program</w:t>
            </w:r>
          </w:p>
        </w:tc>
      </w:tr>
    </w:tbl>
    <w:p w14:paraId="6AA7155E" w14:textId="77777777" w:rsidR="0072258C" w:rsidRPr="001A6DCB" w:rsidRDefault="0072258C" w:rsidP="0072258C">
      <w:pPr>
        <w:spacing w:line="480" w:lineRule="auto"/>
        <w:rPr>
          <w:lang w:eastAsia="zh-CN"/>
        </w:rPr>
      </w:pPr>
    </w:p>
    <w:p w14:paraId="04EDAAA9" w14:textId="77777777" w:rsidR="0002426D" w:rsidRDefault="0002426D" w:rsidP="0002426D">
      <w:pPr>
        <w:spacing w:line="480" w:lineRule="auto"/>
        <w:rPr>
          <w:b/>
          <w:bCs/>
        </w:rPr>
      </w:pPr>
    </w:p>
    <w:p w14:paraId="47246E83" w14:textId="77777777" w:rsidR="0002426D" w:rsidRDefault="0002426D" w:rsidP="0002426D">
      <w:pPr>
        <w:spacing w:line="480" w:lineRule="auto"/>
        <w:rPr>
          <w:b/>
          <w:bCs/>
        </w:rPr>
      </w:pPr>
    </w:p>
    <w:p w14:paraId="1BDC908C" w14:textId="77777777" w:rsidR="0002426D" w:rsidRDefault="0002426D" w:rsidP="0002426D">
      <w:pPr>
        <w:spacing w:line="480" w:lineRule="auto"/>
        <w:rPr>
          <w:b/>
          <w:bCs/>
        </w:rPr>
      </w:pPr>
    </w:p>
    <w:p w14:paraId="2027D291" w14:textId="77777777" w:rsidR="0002426D" w:rsidRDefault="0002426D" w:rsidP="0002426D">
      <w:pPr>
        <w:spacing w:line="480" w:lineRule="auto"/>
        <w:rPr>
          <w:b/>
          <w:bCs/>
        </w:rPr>
      </w:pPr>
    </w:p>
    <w:p w14:paraId="68F3E248" w14:textId="77777777" w:rsidR="0002426D" w:rsidRDefault="0002426D" w:rsidP="0002426D">
      <w:pPr>
        <w:spacing w:line="480" w:lineRule="auto"/>
        <w:rPr>
          <w:b/>
          <w:bCs/>
        </w:rPr>
      </w:pPr>
    </w:p>
    <w:p w14:paraId="0CC9BDD7" w14:textId="77777777" w:rsidR="0002426D" w:rsidRDefault="0002426D" w:rsidP="0002426D">
      <w:pPr>
        <w:spacing w:line="480" w:lineRule="auto"/>
        <w:rPr>
          <w:b/>
          <w:bCs/>
        </w:rPr>
      </w:pPr>
    </w:p>
    <w:p w14:paraId="249DDA49" w14:textId="77777777" w:rsidR="0002426D" w:rsidRDefault="0002426D" w:rsidP="0002426D">
      <w:pPr>
        <w:spacing w:line="480" w:lineRule="auto"/>
        <w:rPr>
          <w:b/>
          <w:bCs/>
        </w:rPr>
      </w:pPr>
    </w:p>
    <w:p w14:paraId="656D22D7" w14:textId="77777777" w:rsidR="0002426D" w:rsidRDefault="0002426D" w:rsidP="0002426D">
      <w:pPr>
        <w:spacing w:line="480" w:lineRule="auto"/>
        <w:rPr>
          <w:b/>
          <w:bCs/>
        </w:rPr>
      </w:pPr>
    </w:p>
    <w:p w14:paraId="416C4BB8" w14:textId="77777777" w:rsidR="0002426D" w:rsidRDefault="0002426D" w:rsidP="0002426D">
      <w:pPr>
        <w:spacing w:line="480" w:lineRule="auto"/>
        <w:rPr>
          <w:b/>
          <w:bCs/>
        </w:rPr>
      </w:pPr>
    </w:p>
    <w:p w14:paraId="3F836767" w14:textId="77777777" w:rsidR="0002426D" w:rsidRDefault="0002426D" w:rsidP="0002426D">
      <w:pPr>
        <w:spacing w:line="480" w:lineRule="auto"/>
        <w:rPr>
          <w:b/>
          <w:bCs/>
        </w:rPr>
      </w:pPr>
    </w:p>
    <w:p w14:paraId="5F42327A" w14:textId="77777777" w:rsidR="0002426D" w:rsidRDefault="0002426D" w:rsidP="0002426D">
      <w:pPr>
        <w:spacing w:line="480" w:lineRule="auto"/>
        <w:rPr>
          <w:b/>
          <w:bCs/>
        </w:rPr>
      </w:pPr>
    </w:p>
    <w:p w14:paraId="0FD829F6" w14:textId="77777777" w:rsidR="0002426D" w:rsidRDefault="0002426D" w:rsidP="0002426D">
      <w:pPr>
        <w:spacing w:line="480" w:lineRule="auto"/>
        <w:rPr>
          <w:b/>
          <w:bCs/>
        </w:rPr>
      </w:pPr>
    </w:p>
    <w:p w14:paraId="530AA233" w14:textId="69FEEBEE" w:rsidR="0002426D" w:rsidRPr="00F5328C" w:rsidRDefault="0002426D" w:rsidP="0002426D">
      <w:pPr>
        <w:spacing w:line="480" w:lineRule="auto"/>
        <w:rPr>
          <w:b/>
          <w:bCs/>
        </w:rPr>
      </w:pPr>
      <w:r w:rsidRPr="00F5328C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FB7EFF">
        <w:rPr>
          <w:b/>
          <w:bCs/>
        </w:rPr>
        <w:t>4</w:t>
      </w:r>
      <w:r>
        <w:rPr>
          <w:b/>
          <w:bCs/>
        </w:rPr>
        <w:t>.</w:t>
      </w:r>
      <w:r w:rsidRPr="00F5328C">
        <w:rPr>
          <w:b/>
          <w:bCs/>
        </w:rPr>
        <w:t xml:space="preserve"> </w:t>
      </w:r>
      <w:r w:rsidR="00F37BBA">
        <w:rPr>
          <w:b/>
          <w:bCs/>
        </w:rPr>
        <w:t>Distribution of s</w:t>
      </w:r>
      <w:r w:rsidRPr="00F5328C">
        <w:rPr>
          <w:b/>
          <w:bCs/>
        </w:rPr>
        <w:t>omatic indel length</w:t>
      </w:r>
      <w:r w:rsidR="00F37BBA">
        <w:rPr>
          <w:b/>
          <w:bCs/>
        </w:rPr>
        <w:t>s</w:t>
      </w:r>
    </w:p>
    <w:tbl>
      <w:tblPr>
        <w:tblW w:w="8690" w:type="dxa"/>
        <w:tblInd w:w="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3"/>
        <w:gridCol w:w="1170"/>
        <w:gridCol w:w="1113"/>
        <w:gridCol w:w="1162"/>
        <w:gridCol w:w="1175"/>
        <w:gridCol w:w="1085"/>
        <w:gridCol w:w="1162"/>
      </w:tblGrid>
      <w:tr w:rsidR="0002426D" w:rsidRPr="00F5328C" w14:paraId="13A62CCD" w14:textId="77777777" w:rsidTr="0002426D">
        <w:trPr>
          <w:trHeight w:val="360"/>
        </w:trPr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D5FB5" w14:textId="77777777" w:rsidR="0002426D" w:rsidRPr="00F5328C" w:rsidRDefault="0002426D" w:rsidP="007044F1">
            <w:r w:rsidRPr="00F5328C">
              <w:rPr>
                <w:b/>
                <w:bCs/>
              </w:rPr>
              <w:t>Tools / Cancer type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D9325" w14:textId="77777777" w:rsidR="0002426D" w:rsidRPr="00F5328C" w:rsidRDefault="0002426D" w:rsidP="007044F1">
            <w:r w:rsidRPr="00F5328C">
              <w:rPr>
                <w:b/>
                <w:bCs/>
              </w:rPr>
              <w:t>1-10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2DDF8" w14:textId="77777777" w:rsidR="0002426D" w:rsidRPr="00F5328C" w:rsidRDefault="0002426D" w:rsidP="007044F1">
            <w:r w:rsidRPr="00F5328C">
              <w:rPr>
                <w:b/>
                <w:bCs/>
              </w:rPr>
              <w:t>11-20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A1950" w14:textId="77777777" w:rsidR="0002426D" w:rsidRPr="00F5328C" w:rsidRDefault="0002426D" w:rsidP="007044F1">
            <w:r w:rsidRPr="00F5328C">
              <w:rPr>
                <w:b/>
                <w:bCs/>
              </w:rPr>
              <w:t>21-31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9B79B" w14:textId="77777777" w:rsidR="0002426D" w:rsidRPr="00F5328C" w:rsidRDefault="0002426D" w:rsidP="007044F1">
            <w:r w:rsidRPr="00F5328C">
              <w:rPr>
                <w:b/>
                <w:bCs/>
              </w:rPr>
              <w:t>31-40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57FDA" w14:textId="77777777" w:rsidR="0002426D" w:rsidRPr="00F5328C" w:rsidRDefault="0002426D" w:rsidP="007044F1">
            <w:r w:rsidRPr="00F5328C">
              <w:rPr>
                <w:b/>
                <w:bCs/>
              </w:rPr>
              <w:t>41-50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6B4E3" w14:textId="77777777" w:rsidR="0002426D" w:rsidRPr="00F5328C" w:rsidRDefault="0002426D" w:rsidP="007044F1">
            <w:r w:rsidRPr="00F5328C">
              <w:rPr>
                <w:b/>
                <w:bCs/>
              </w:rPr>
              <w:t>&gt;50</w:t>
            </w:r>
          </w:p>
        </w:tc>
      </w:tr>
      <w:tr w:rsidR="0002426D" w:rsidRPr="00F5328C" w14:paraId="49C30E5A" w14:textId="77777777" w:rsidTr="0002426D">
        <w:trPr>
          <w:trHeight w:val="547"/>
        </w:trPr>
        <w:tc>
          <w:tcPr>
            <w:tcW w:w="1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1811F" w14:textId="77777777" w:rsidR="0002426D" w:rsidRPr="0072729C" w:rsidRDefault="0002426D" w:rsidP="007044F1">
            <w:r w:rsidRPr="0072729C">
              <w:rPr>
                <w:b/>
                <w:bCs/>
              </w:rPr>
              <w:t>Strelka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37B7E" w14:textId="77777777" w:rsidR="0002426D" w:rsidRPr="0072729C" w:rsidRDefault="0002426D" w:rsidP="007044F1">
            <w:r w:rsidRPr="0072729C">
              <w:t>12,699</w:t>
            </w:r>
          </w:p>
          <w:p w14:paraId="37F58CEE" w14:textId="77777777" w:rsidR="0002426D" w:rsidRPr="0072729C" w:rsidRDefault="0002426D" w:rsidP="007044F1">
            <w:r w:rsidRPr="0072729C">
              <w:t>(97.93%)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C5F79" w14:textId="77777777" w:rsidR="0002426D" w:rsidRPr="00347EBB" w:rsidRDefault="0002426D" w:rsidP="007044F1">
            <w:r w:rsidRPr="00347EBB">
              <w:t>219</w:t>
            </w:r>
          </w:p>
          <w:p w14:paraId="5B579D11" w14:textId="77777777" w:rsidR="0002426D" w:rsidRPr="00213CD4" w:rsidRDefault="0002426D" w:rsidP="007044F1">
            <w:r w:rsidRPr="00213CD4">
              <w:t>(1.69%)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17589" w14:textId="77777777" w:rsidR="0002426D" w:rsidRPr="00213CD4" w:rsidRDefault="0002426D" w:rsidP="007044F1">
            <w:r w:rsidRPr="00213CD4">
              <w:t>43</w:t>
            </w:r>
          </w:p>
          <w:p w14:paraId="4376D2E0" w14:textId="77777777" w:rsidR="0002426D" w:rsidRPr="00213CD4" w:rsidRDefault="0002426D" w:rsidP="007044F1">
            <w:r w:rsidRPr="00213CD4">
              <w:t>(0.33%)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4A781" w14:textId="77777777" w:rsidR="0002426D" w:rsidRPr="00213CD4" w:rsidRDefault="0002426D" w:rsidP="007044F1">
            <w:r w:rsidRPr="00213CD4">
              <w:t>6</w:t>
            </w:r>
          </w:p>
          <w:p w14:paraId="3C1AC852" w14:textId="77777777" w:rsidR="0002426D" w:rsidRPr="00213CD4" w:rsidRDefault="0002426D" w:rsidP="007044F1">
            <w:r w:rsidRPr="00213CD4">
              <w:t>(0.05%)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3BE10" w14:textId="77777777" w:rsidR="0002426D" w:rsidRPr="00213CD4" w:rsidRDefault="0002426D" w:rsidP="007044F1">
            <w:r w:rsidRPr="00213CD4">
              <w:t>0</w:t>
            </w:r>
          </w:p>
          <w:p w14:paraId="5B1F6891" w14:textId="77777777" w:rsidR="0002426D" w:rsidRPr="00213CD4" w:rsidRDefault="0002426D" w:rsidP="007044F1">
            <w:r w:rsidRPr="00213CD4">
              <w:t>(0.00%)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B6D13" w14:textId="77777777" w:rsidR="0002426D" w:rsidRPr="00213CD4" w:rsidRDefault="0002426D" w:rsidP="007044F1">
            <w:r w:rsidRPr="00213CD4">
              <w:t>0</w:t>
            </w:r>
          </w:p>
          <w:p w14:paraId="6E94490B" w14:textId="77777777" w:rsidR="0002426D" w:rsidRPr="00213CD4" w:rsidRDefault="0002426D" w:rsidP="007044F1">
            <w:r w:rsidRPr="00213CD4">
              <w:t>(0.00%)</w:t>
            </w:r>
          </w:p>
        </w:tc>
      </w:tr>
      <w:tr w:rsidR="0002426D" w:rsidRPr="00F5328C" w14:paraId="5AE6CB78" w14:textId="77777777" w:rsidTr="0002426D">
        <w:trPr>
          <w:trHeight w:val="54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A6723" w14:textId="77777777" w:rsidR="0002426D" w:rsidRPr="0072729C" w:rsidRDefault="0002426D" w:rsidP="007044F1">
            <w:r w:rsidRPr="0072729C">
              <w:rPr>
                <w:b/>
                <w:bCs/>
              </w:rPr>
              <w:t>Strelk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39EC1" w14:textId="77777777" w:rsidR="0002426D" w:rsidRPr="0072729C" w:rsidRDefault="0002426D" w:rsidP="007044F1">
            <w:r w:rsidRPr="0072729C">
              <w:t>21,370</w:t>
            </w:r>
          </w:p>
          <w:p w14:paraId="268E2150" w14:textId="77777777" w:rsidR="0002426D" w:rsidRPr="0072729C" w:rsidRDefault="0002426D" w:rsidP="007044F1">
            <w:r w:rsidRPr="0072729C">
              <w:t>(97.41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0D3AD" w14:textId="77777777" w:rsidR="0002426D" w:rsidRPr="00347EBB" w:rsidRDefault="0002426D" w:rsidP="007044F1">
            <w:r w:rsidRPr="00347EBB">
              <w:t>471</w:t>
            </w:r>
          </w:p>
          <w:p w14:paraId="75E576FA" w14:textId="77777777" w:rsidR="0002426D" w:rsidRPr="00213CD4" w:rsidRDefault="0002426D" w:rsidP="007044F1">
            <w:r w:rsidRPr="00213CD4">
              <w:t>(2.1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23A92" w14:textId="77777777" w:rsidR="0002426D" w:rsidRPr="00213CD4" w:rsidRDefault="0002426D" w:rsidP="007044F1">
            <w:r w:rsidRPr="00213CD4">
              <w:t>84</w:t>
            </w:r>
          </w:p>
          <w:p w14:paraId="795DE6A6" w14:textId="77777777" w:rsidR="0002426D" w:rsidRPr="00213CD4" w:rsidRDefault="0002426D" w:rsidP="007044F1">
            <w:r w:rsidRPr="00213CD4">
              <w:t>(0.38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67900" w14:textId="77777777" w:rsidR="0002426D" w:rsidRPr="00213CD4" w:rsidRDefault="0002426D" w:rsidP="007044F1">
            <w:r w:rsidRPr="00213CD4">
              <w:t>12</w:t>
            </w:r>
          </w:p>
          <w:p w14:paraId="503CB0DE" w14:textId="77777777" w:rsidR="0002426D" w:rsidRPr="00213CD4" w:rsidRDefault="0002426D" w:rsidP="007044F1">
            <w:r w:rsidRPr="00213CD4">
              <w:t>(0.05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A1382" w14:textId="77777777" w:rsidR="0002426D" w:rsidRPr="00213CD4" w:rsidRDefault="0002426D" w:rsidP="007044F1">
            <w:r w:rsidRPr="00213CD4">
              <w:t>2</w:t>
            </w:r>
          </w:p>
          <w:p w14:paraId="71AB3A6A" w14:textId="77777777" w:rsidR="0002426D" w:rsidRPr="00213CD4" w:rsidRDefault="0002426D" w:rsidP="007044F1">
            <w:r w:rsidRPr="00213CD4">
              <w:t>(0.0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CECB1" w14:textId="77777777" w:rsidR="0002426D" w:rsidRPr="00213CD4" w:rsidRDefault="0002426D" w:rsidP="007044F1">
            <w:r w:rsidRPr="00213CD4">
              <w:t>0</w:t>
            </w:r>
          </w:p>
          <w:p w14:paraId="2C4129A1" w14:textId="77777777" w:rsidR="0002426D" w:rsidRPr="00213CD4" w:rsidRDefault="0002426D" w:rsidP="007044F1">
            <w:r w:rsidRPr="00213CD4">
              <w:t>(0.00%)</w:t>
            </w:r>
          </w:p>
        </w:tc>
      </w:tr>
      <w:tr w:rsidR="0002426D" w:rsidRPr="00F5328C" w14:paraId="7B4F9BDC" w14:textId="77777777" w:rsidTr="0002426D">
        <w:trPr>
          <w:trHeight w:val="54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8AD75" w14:textId="77777777" w:rsidR="0002426D" w:rsidRPr="0072729C" w:rsidRDefault="0002426D" w:rsidP="007044F1">
            <w:r w:rsidRPr="0072729C">
              <w:rPr>
                <w:b/>
                <w:bCs/>
              </w:rPr>
              <w:t>Mutect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34CCD" w14:textId="77777777" w:rsidR="0002426D" w:rsidRPr="0072729C" w:rsidRDefault="0002426D" w:rsidP="007044F1">
            <w:r w:rsidRPr="0072729C">
              <w:rPr>
                <w:b/>
                <w:bCs/>
              </w:rPr>
              <w:t>80,177</w:t>
            </w:r>
          </w:p>
          <w:p w14:paraId="13663283" w14:textId="77777777" w:rsidR="0002426D" w:rsidRPr="0072729C" w:rsidRDefault="0002426D" w:rsidP="007044F1">
            <w:r w:rsidRPr="0072729C">
              <w:t>(84.5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C7D7E" w14:textId="77777777" w:rsidR="0002426D" w:rsidRPr="00347EBB" w:rsidRDefault="0002426D" w:rsidP="007044F1">
            <w:r w:rsidRPr="00347EBB">
              <w:rPr>
                <w:b/>
                <w:bCs/>
              </w:rPr>
              <w:t>9,514</w:t>
            </w:r>
          </w:p>
          <w:p w14:paraId="3E572390" w14:textId="77777777" w:rsidR="0002426D" w:rsidRPr="00213CD4" w:rsidRDefault="0002426D" w:rsidP="007044F1">
            <w:r w:rsidRPr="00213CD4">
              <w:t>(10.0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C2E85" w14:textId="77777777" w:rsidR="0002426D" w:rsidRPr="00213CD4" w:rsidRDefault="0002426D" w:rsidP="007044F1">
            <w:r w:rsidRPr="00213CD4">
              <w:rPr>
                <w:b/>
                <w:bCs/>
              </w:rPr>
              <w:t>3,295</w:t>
            </w:r>
          </w:p>
          <w:p w14:paraId="78916AAC" w14:textId="77777777" w:rsidR="0002426D" w:rsidRPr="00213CD4" w:rsidRDefault="0002426D" w:rsidP="007044F1">
            <w:r w:rsidRPr="00213CD4">
              <w:t>(3.4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637D3" w14:textId="77777777" w:rsidR="0002426D" w:rsidRPr="00213CD4" w:rsidRDefault="0002426D" w:rsidP="007044F1">
            <w:r w:rsidRPr="00213CD4">
              <w:rPr>
                <w:b/>
                <w:bCs/>
              </w:rPr>
              <w:t>1,280</w:t>
            </w:r>
          </w:p>
          <w:p w14:paraId="528896DB" w14:textId="77777777" w:rsidR="0002426D" w:rsidRPr="00213CD4" w:rsidRDefault="0002426D" w:rsidP="007044F1">
            <w:r w:rsidRPr="00213CD4">
              <w:t>(1.35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03D7A" w14:textId="77777777" w:rsidR="0002426D" w:rsidRPr="00213CD4" w:rsidRDefault="0002426D" w:rsidP="007044F1">
            <w:r w:rsidRPr="00213CD4">
              <w:rPr>
                <w:b/>
                <w:bCs/>
              </w:rPr>
              <w:t>368</w:t>
            </w:r>
          </w:p>
          <w:p w14:paraId="53135D11" w14:textId="77777777" w:rsidR="0002426D" w:rsidRPr="00213CD4" w:rsidRDefault="0002426D" w:rsidP="007044F1">
            <w:r w:rsidRPr="00213CD4">
              <w:t>(0.3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636A9" w14:textId="77777777" w:rsidR="0002426D" w:rsidRPr="00213CD4" w:rsidRDefault="0002426D" w:rsidP="007044F1">
            <w:r w:rsidRPr="00213CD4">
              <w:rPr>
                <w:b/>
                <w:bCs/>
              </w:rPr>
              <w:t>202</w:t>
            </w:r>
          </w:p>
          <w:p w14:paraId="22CBB0F0" w14:textId="77777777" w:rsidR="0002426D" w:rsidRPr="00213CD4" w:rsidRDefault="0002426D" w:rsidP="007044F1">
            <w:r w:rsidRPr="00213CD4">
              <w:t>(0.21%)</w:t>
            </w:r>
          </w:p>
        </w:tc>
      </w:tr>
      <w:tr w:rsidR="0002426D" w:rsidRPr="00F5328C" w14:paraId="2D1A86A5" w14:textId="77777777" w:rsidTr="0002426D">
        <w:trPr>
          <w:trHeight w:val="547"/>
        </w:trPr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B3B5C" w14:textId="77777777" w:rsidR="0002426D" w:rsidRPr="0072729C" w:rsidRDefault="0002426D" w:rsidP="007044F1">
            <w:r w:rsidRPr="0072729C">
              <w:rPr>
                <w:b/>
                <w:bCs/>
              </w:rPr>
              <w:t>Varscan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11CC1" w14:textId="77777777" w:rsidR="0002426D" w:rsidRPr="0072729C" w:rsidRDefault="0002426D" w:rsidP="007044F1">
            <w:r w:rsidRPr="0072729C">
              <w:t>11,505</w:t>
            </w:r>
          </w:p>
          <w:p w14:paraId="1678D3E9" w14:textId="77777777" w:rsidR="0002426D" w:rsidRPr="0072729C" w:rsidRDefault="0002426D" w:rsidP="007044F1">
            <w:r w:rsidRPr="0072729C">
              <w:t>(96.79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6432C" w14:textId="77777777" w:rsidR="0002426D" w:rsidRPr="00347EBB" w:rsidRDefault="0002426D" w:rsidP="007044F1">
            <w:r w:rsidRPr="00347EBB">
              <w:t>313</w:t>
            </w:r>
          </w:p>
          <w:p w14:paraId="522BCB4C" w14:textId="77777777" w:rsidR="0002426D" w:rsidRPr="00213CD4" w:rsidRDefault="0002426D" w:rsidP="007044F1">
            <w:r w:rsidRPr="00213CD4">
              <w:t>(2.63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2F40E" w14:textId="77777777" w:rsidR="0002426D" w:rsidRPr="00213CD4" w:rsidRDefault="0002426D" w:rsidP="007044F1">
            <w:r w:rsidRPr="00213CD4">
              <w:t>63</w:t>
            </w:r>
          </w:p>
          <w:p w14:paraId="58F9A7EF" w14:textId="77777777" w:rsidR="0002426D" w:rsidRPr="00213CD4" w:rsidRDefault="0002426D" w:rsidP="007044F1">
            <w:r w:rsidRPr="00213CD4">
              <w:t>(0.53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C568F" w14:textId="77777777" w:rsidR="0002426D" w:rsidRPr="00213CD4" w:rsidRDefault="0002426D" w:rsidP="007044F1">
            <w:r w:rsidRPr="00213CD4">
              <w:t>5</w:t>
            </w:r>
          </w:p>
          <w:p w14:paraId="7A81AAE0" w14:textId="77777777" w:rsidR="0002426D" w:rsidRPr="00213CD4" w:rsidRDefault="0002426D" w:rsidP="007044F1">
            <w:r w:rsidRPr="00213CD4">
              <w:t>(0.04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54830" w14:textId="77777777" w:rsidR="0002426D" w:rsidRPr="00213CD4" w:rsidRDefault="0002426D" w:rsidP="007044F1">
            <w:r w:rsidRPr="00213CD4">
              <w:t>0</w:t>
            </w:r>
          </w:p>
          <w:p w14:paraId="232F3A2C" w14:textId="77777777" w:rsidR="0002426D" w:rsidRPr="00213CD4" w:rsidRDefault="0002426D" w:rsidP="007044F1">
            <w:r w:rsidRPr="00213CD4">
              <w:t>(0.00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77091" w14:textId="77777777" w:rsidR="0002426D" w:rsidRPr="00213CD4" w:rsidRDefault="0002426D" w:rsidP="007044F1">
            <w:r w:rsidRPr="00213CD4">
              <w:t>0</w:t>
            </w:r>
          </w:p>
          <w:p w14:paraId="15064890" w14:textId="77777777" w:rsidR="0002426D" w:rsidRPr="00771251" w:rsidRDefault="0002426D" w:rsidP="007044F1">
            <w:r w:rsidRPr="00213CD4">
              <w:t>(0.00%)</w:t>
            </w:r>
          </w:p>
        </w:tc>
      </w:tr>
      <w:tr w:rsidR="0002426D" w:rsidRPr="00F5328C" w14:paraId="5C0D1897" w14:textId="77777777" w:rsidTr="0002426D">
        <w:trPr>
          <w:trHeight w:val="547"/>
        </w:trPr>
        <w:tc>
          <w:tcPr>
            <w:tcW w:w="1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C229C" w14:textId="77777777" w:rsidR="0002426D" w:rsidRPr="0072729C" w:rsidRDefault="0002426D" w:rsidP="007044F1">
            <w:r w:rsidRPr="0072729C">
              <w:rPr>
                <w:b/>
                <w:bCs/>
              </w:rPr>
              <w:t>Bladder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89D20" w14:textId="77777777" w:rsidR="0002426D" w:rsidRPr="0072729C" w:rsidRDefault="0002426D" w:rsidP="007044F1">
            <w:r w:rsidRPr="0072729C">
              <w:t>20,629</w:t>
            </w:r>
          </w:p>
          <w:p w14:paraId="6870C889" w14:textId="77777777" w:rsidR="0002426D" w:rsidRPr="0072729C" w:rsidRDefault="0002426D" w:rsidP="007044F1">
            <w:r w:rsidRPr="0072729C">
              <w:t>(86.00%)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A2FF9" w14:textId="77777777" w:rsidR="0002426D" w:rsidRPr="00347EBB" w:rsidRDefault="0002426D" w:rsidP="007044F1">
            <w:r w:rsidRPr="00347EBB">
              <w:t>2,527</w:t>
            </w:r>
          </w:p>
          <w:p w14:paraId="6C9F3520" w14:textId="77777777" w:rsidR="0002426D" w:rsidRPr="00213CD4" w:rsidRDefault="0002426D" w:rsidP="007044F1">
            <w:r w:rsidRPr="00213CD4">
              <w:t>(10.53%)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60C61" w14:textId="77777777" w:rsidR="0002426D" w:rsidRPr="00213CD4" w:rsidRDefault="0002426D" w:rsidP="007044F1">
            <w:r w:rsidRPr="00213CD4">
              <w:t>695</w:t>
            </w:r>
          </w:p>
          <w:p w14:paraId="72D5B389" w14:textId="77777777" w:rsidR="0002426D" w:rsidRPr="00213CD4" w:rsidRDefault="0002426D" w:rsidP="007044F1">
            <w:r w:rsidRPr="00213CD4">
              <w:t>(2.90%)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587DB" w14:textId="77777777" w:rsidR="0002426D" w:rsidRPr="00213CD4" w:rsidRDefault="0002426D" w:rsidP="007044F1">
            <w:r w:rsidRPr="00213CD4">
              <w:t>91</w:t>
            </w:r>
          </w:p>
          <w:p w14:paraId="6B49A46A" w14:textId="77777777" w:rsidR="0002426D" w:rsidRPr="00213CD4" w:rsidRDefault="0002426D" w:rsidP="007044F1">
            <w:r w:rsidRPr="00213CD4">
              <w:t>(0.38%)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557C5" w14:textId="77777777" w:rsidR="0002426D" w:rsidRPr="00213CD4" w:rsidRDefault="0002426D" w:rsidP="007044F1">
            <w:r w:rsidRPr="00213CD4">
              <w:t>15</w:t>
            </w:r>
          </w:p>
          <w:p w14:paraId="3074CB5A" w14:textId="77777777" w:rsidR="0002426D" w:rsidRPr="00213CD4" w:rsidRDefault="0002426D" w:rsidP="007044F1">
            <w:r w:rsidRPr="00213CD4">
              <w:t>(0.06%)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A0AAD" w14:textId="77777777" w:rsidR="0002426D" w:rsidRPr="00213CD4" w:rsidRDefault="0002426D" w:rsidP="007044F1">
            <w:r w:rsidRPr="00213CD4">
              <w:t>31</w:t>
            </w:r>
          </w:p>
          <w:p w14:paraId="15684433" w14:textId="77777777" w:rsidR="0002426D" w:rsidRPr="00213CD4" w:rsidRDefault="0002426D" w:rsidP="007044F1">
            <w:r w:rsidRPr="00213CD4">
              <w:t>(0.13%)</w:t>
            </w:r>
          </w:p>
        </w:tc>
      </w:tr>
      <w:tr w:rsidR="0002426D" w:rsidRPr="00F5328C" w14:paraId="79FD6817" w14:textId="77777777" w:rsidTr="0002426D">
        <w:trPr>
          <w:trHeight w:val="54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53E4E" w14:textId="77777777" w:rsidR="0002426D" w:rsidRPr="0072729C" w:rsidRDefault="0002426D" w:rsidP="007044F1">
            <w:r w:rsidRPr="0072729C">
              <w:rPr>
                <w:b/>
                <w:bCs/>
              </w:rPr>
              <w:t>Bre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4344B" w14:textId="77777777" w:rsidR="0002426D" w:rsidRPr="0072729C" w:rsidRDefault="0002426D" w:rsidP="007044F1">
            <w:r w:rsidRPr="0072729C">
              <w:t>48,136</w:t>
            </w:r>
          </w:p>
          <w:p w14:paraId="6EB6E1C2" w14:textId="77777777" w:rsidR="0002426D" w:rsidRPr="0072729C" w:rsidRDefault="0002426D" w:rsidP="007044F1">
            <w:r w:rsidRPr="0072729C">
              <w:t>(84.8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FB85F" w14:textId="77777777" w:rsidR="0002426D" w:rsidRPr="00347EBB" w:rsidRDefault="0002426D" w:rsidP="007044F1">
            <w:r w:rsidRPr="00347EBB">
              <w:t>5,692</w:t>
            </w:r>
          </w:p>
          <w:p w14:paraId="0551201B" w14:textId="77777777" w:rsidR="0002426D" w:rsidRPr="00213CD4" w:rsidRDefault="0002426D" w:rsidP="007044F1">
            <w:r w:rsidRPr="00213CD4">
              <w:t>(10.0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96E93" w14:textId="77777777" w:rsidR="0002426D" w:rsidRPr="00213CD4" w:rsidRDefault="0002426D" w:rsidP="007044F1">
            <w:r w:rsidRPr="00213CD4">
              <w:t>1,823</w:t>
            </w:r>
          </w:p>
          <w:p w14:paraId="6023AACF" w14:textId="77777777" w:rsidR="0002426D" w:rsidRPr="00213CD4" w:rsidRDefault="0002426D" w:rsidP="007044F1">
            <w:r w:rsidRPr="00213CD4">
              <w:t>(3.2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CA3E2" w14:textId="77777777" w:rsidR="0002426D" w:rsidRPr="00213CD4" w:rsidRDefault="0002426D" w:rsidP="007044F1">
            <w:r w:rsidRPr="00213CD4">
              <w:t>801</w:t>
            </w:r>
          </w:p>
          <w:p w14:paraId="24080964" w14:textId="77777777" w:rsidR="0002426D" w:rsidRPr="00213CD4" w:rsidRDefault="0002426D" w:rsidP="007044F1">
            <w:r w:rsidRPr="00213CD4">
              <w:t>(1.41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D1792" w14:textId="77777777" w:rsidR="0002426D" w:rsidRPr="00213CD4" w:rsidRDefault="0002426D" w:rsidP="007044F1">
            <w:r w:rsidRPr="00213CD4">
              <w:t>206</w:t>
            </w:r>
          </w:p>
          <w:p w14:paraId="055E1881" w14:textId="77777777" w:rsidR="0002426D" w:rsidRPr="00213CD4" w:rsidRDefault="0002426D" w:rsidP="007044F1">
            <w:r w:rsidRPr="00213CD4">
              <w:t>(0.3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EC5E3" w14:textId="77777777" w:rsidR="0002426D" w:rsidRPr="00213CD4" w:rsidRDefault="0002426D" w:rsidP="007044F1">
            <w:r w:rsidRPr="00213CD4">
              <w:t>89</w:t>
            </w:r>
          </w:p>
          <w:p w14:paraId="4E5A51B5" w14:textId="77777777" w:rsidR="0002426D" w:rsidRPr="00213CD4" w:rsidRDefault="0002426D" w:rsidP="007044F1">
            <w:r w:rsidRPr="00213CD4">
              <w:t>(0.16%)</w:t>
            </w:r>
          </w:p>
        </w:tc>
      </w:tr>
      <w:tr w:rsidR="0002426D" w:rsidRPr="00F5328C" w14:paraId="1ADF794B" w14:textId="77777777" w:rsidTr="0002426D">
        <w:trPr>
          <w:trHeight w:val="547"/>
        </w:trPr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F244F" w14:textId="77777777" w:rsidR="0002426D" w:rsidRPr="0072729C" w:rsidRDefault="0002426D" w:rsidP="007044F1">
            <w:r w:rsidRPr="0072729C">
              <w:rPr>
                <w:b/>
                <w:bCs/>
              </w:rPr>
              <w:t>Col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0982E" w14:textId="77777777" w:rsidR="0002426D" w:rsidRPr="0072729C" w:rsidRDefault="0002426D" w:rsidP="007044F1">
            <w:r w:rsidRPr="0072729C">
              <w:t>56,986</w:t>
            </w:r>
          </w:p>
          <w:p w14:paraId="218B005E" w14:textId="77777777" w:rsidR="0002426D" w:rsidRPr="0072729C" w:rsidRDefault="0002426D" w:rsidP="007044F1">
            <w:r w:rsidRPr="0072729C">
              <w:t>(93.58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9DFF3" w14:textId="77777777" w:rsidR="0002426D" w:rsidRPr="00347EBB" w:rsidRDefault="0002426D" w:rsidP="007044F1">
            <w:r w:rsidRPr="00347EBB">
              <w:t>2,298</w:t>
            </w:r>
          </w:p>
          <w:p w14:paraId="66316A41" w14:textId="77777777" w:rsidR="0002426D" w:rsidRPr="00213CD4" w:rsidRDefault="0002426D" w:rsidP="007044F1">
            <w:r w:rsidRPr="00213CD4">
              <w:t>(3.77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63EEB" w14:textId="77777777" w:rsidR="0002426D" w:rsidRPr="00213CD4" w:rsidRDefault="0002426D" w:rsidP="007044F1">
            <w:r w:rsidRPr="00213CD4">
              <w:t>967</w:t>
            </w:r>
          </w:p>
          <w:p w14:paraId="20688827" w14:textId="77777777" w:rsidR="0002426D" w:rsidRPr="00213CD4" w:rsidRDefault="0002426D" w:rsidP="007044F1">
            <w:r w:rsidRPr="00213CD4">
              <w:t>(1.59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BFE48" w14:textId="77777777" w:rsidR="0002426D" w:rsidRPr="00213CD4" w:rsidRDefault="0002426D" w:rsidP="007044F1">
            <w:r w:rsidRPr="00213CD4">
              <w:t>411</w:t>
            </w:r>
          </w:p>
          <w:p w14:paraId="49970040" w14:textId="77777777" w:rsidR="0002426D" w:rsidRPr="00213CD4" w:rsidRDefault="0002426D" w:rsidP="007044F1">
            <w:r w:rsidRPr="00213CD4">
              <w:t>(0.67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166E6" w14:textId="77777777" w:rsidR="0002426D" w:rsidRPr="00213CD4" w:rsidRDefault="0002426D" w:rsidP="007044F1">
            <w:r w:rsidRPr="00213CD4">
              <w:t>149</w:t>
            </w:r>
          </w:p>
          <w:p w14:paraId="0805629F" w14:textId="77777777" w:rsidR="0002426D" w:rsidRPr="00213CD4" w:rsidRDefault="0002426D" w:rsidP="007044F1">
            <w:r w:rsidRPr="00213CD4">
              <w:t>(0.24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511CD" w14:textId="77777777" w:rsidR="0002426D" w:rsidRPr="00213CD4" w:rsidRDefault="0002426D" w:rsidP="007044F1">
            <w:r w:rsidRPr="00213CD4">
              <w:t>82</w:t>
            </w:r>
          </w:p>
          <w:p w14:paraId="44A8CD79" w14:textId="77777777" w:rsidR="0002426D" w:rsidRPr="00771251" w:rsidRDefault="0002426D" w:rsidP="007044F1">
            <w:r w:rsidRPr="00213CD4">
              <w:t>(0.13%)</w:t>
            </w:r>
          </w:p>
        </w:tc>
      </w:tr>
      <w:tr w:rsidR="0002426D" w:rsidRPr="00F5328C" w14:paraId="540B0D3D" w14:textId="77777777" w:rsidTr="0002426D">
        <w:trPr>
          <w:trHeight w:val="547"/>
        </w:trPr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D0006" w14:textId="77777777" w:rsidR="0002426D" w:rsidRPr="0072729C" w:rsidRDefault="0002426D" w:rsidP="007044F1">
            <w:r w:rsidRPr="0072729C">
              <w:rPr>
                <w:b/>
                <w:bCs/>
              </w:rPr>
              <w:t>Germlin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6AE7C" w14:textId="77777777" w:rsidR="0002426D" w:rsidRPr="0072729C" w:rsidRDefault="0002426D" w:rsidP="007044F1">
            <w:r w:rsidRPr="0072729C">
              <w:t>1,215,718</w:t>
            </w:r>
          </w:p>
          <w:p w14:paraId="09D0AFC1" w14:textId="77777777" w:rsidR="0002426D" w:rsidRPr="0072729C" w:rsidRDefault="0002426D" w:rsidP="007044F1">
            <w:r w:rsidRPr="0072729C">
              <w:t>(95.95%)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33763" w14:textId="77777777" w:rsidR="0002426D" w:rsidRPr="00347EBB" w:rsidRDefault="0002426D" w:rsidP="007044F1">
            <w:r w:rsidRPr="00347EBB">
              <w:t>33,004</w:t>
            </w:r>
          </w:p>
          <w:p w14:paraId="7EA0943F" w14:textId="77777777" w:rsidR="0002426D" w:rsidRPr="00213CD4" w:rsidRDefault="0002426D" w:rsidP="007044F1">
            <w:r w:rsidRPr="00213CD4">
              <w:t>(2.60%)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4396F" w14:textId="77777777" w:rsidR="0002426D" w:rsidRPr="00213CD4" w:rsidRDefault="0002426D" w:rsidP="007044F1">
            <w:r w:rsidRPr="00213CD4">
              <w:t>8,505</w:t>
            </w:r>
          </w:p>
          <w:p w14:paraId="2CFC3D9A" w14:textId="77777777" w:rsidR="0002426D" w:rsidRPr="00213CD4" w:rsidRDefault="0002426D" w:rsidP="007044F1">
            <w:r w:rsidRPr="00213CD4">
              <w:t>(0.67%)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41489" w14:textId="77777777" w:rsidR="0002426D" w:rsidRPr="00213CD4" w:rsidRDefault="0002426D" w:rsidP="007044F1">
            <w:r w:rsidRPr="00213CD4">
              <w:t>3,795</w:t>
            </w:r>
          </w:p>
          <w:p w14:paraId="5A24B292" w14:textId="77777777" w:rsidR="0002426D" w:rsidRPr="00213CD4" w:rsidRDefault="0002426D" w:rsidP="007044F1">
            <w:r w:rsidRPr="00213CD4">
              <w:t>(0.30%)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36CF8" w14:textId="77777777" w:rsidR="0002426D" w:rsidRPr="00213CD4" w:rsidRDefault="0002426D" w:rsidP="007044F1">
            <w:r w:rsidRPr="00213CD4">
              <w:t>2,012</w:t>
            </w:r>
          </w:p>
          <w:p w14:paraId="4BD84F71" w14:textId="77777777" w:rsidR="0002426D" w:rsidRPr="00213CD4" w:rsidRDefault="0002426D" w:rsidP="007044F1">
            <w:r w:rsidRPr="00213CD4">
              <w:t>(0.16%)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C8ABA" w14:textId="77777777" w:rsidR="0002426D" w:rsidRPr="00213CD4" w:rsidRDefault="0002426D" w:rsidP="007044F1">
            <w:r w:rsidRPr="00213CD4">
              <w:t>3,974</w:t>
            </w:r>
          </w:p>
          <w:p w14:paraId="1312D1E6" w14:textId="77777777" w:rsidR="0002426D" w:rsidRPr="00213CD4" w:rsidRDefault="0002426D" w:rsidP="007044F1">
            <w:r w:rsidRPr="00213CD4">
              <w:t>(0.31%)</w:t>
            </w:r>
          </w:p>
        </w:tc>
      </w:tr>
    </w:tbl>
    <w:p w14:paraId="1EF80486" w14:textId="1F721533" w:rsidR="0072258C" w:rsidRDefault="0072258C"/>
    <w:p w14:paraId="76A40464" w14:textId="0D495962" w:rsidR="006554AC" w:rsidRDefault="006554AC"/>
    <w:p w14:paraId="51F6AB30" w14:textId="7F123F2E" w:rsidR="006554AC" w:rsidRDefault="006554AC"/>
    <w:p w14:paraId="7A0EB361" w14:textId="21049131" w:rsidR="006554AC" w:rsidRDefault="006554AC"/>
    <w:p w14:paraId="4742CF81" w14:textId="691F655F" w:rsidR="006554AC" w:rsidRDefault="006554AC"/>
    <w:p w14:paraId="7480E1B9" w14:textId="0F606BD9" w:rsidR="006554AC" w:rsidRDefault="006554AC"/>
    <w:p w14:paraId="01161E35" w14:textId="48917779" w:rsidR="006554AC" w:rsidRDefault="006554AC"/>
    <w:p w14:paraId="0FA13AD9" w14:textId="375B4643" w:rsidR="006554AC" w:rsidRDefault="006554AC"/>
    <w:p w14:paraId="43A3515B" w14:textId="6B74E1CE" w:rsidR="006554AC" w:rsidRDefault="006554AC"/>
    <w:p w14:paraId="7E077C31" w14:textId="0034546C" w:rsidR="006554AC" w:rsidRDefault="006554AC"/>
    <w:p w14:paraId="72976702" w14:textId="3557A546" w:rsidR="006554AC" w:rsidRDefault="006554AC"/>
    <w:p w14:paraId="7E6C45B8" w14:textId="1ABB9523" w:rsidR="006554AC" w:rsidRDefault="006554AC"/>
    <w:p w14:paraId="29552BC5" w14:textId="437CE60E" w:rsidR="006554AC" w:rsidRDefault="006554AC"/>
    <w:p w14:paraId="2992777C" w14:textId="72FEA610" w:rsidR="006554AC" w:rsidRDefault="006554AC"/>
    <w:p w14:paraId="2E35A1BC" w14:textId="5A8A6EC1" w:rsidR="006554AC" w:rsidRDefault="006554AC"/>
    <w:p w14:paraId="0BC7CA91" w14:textId="0AB2D819" w:rsidR="006554AC" w:rsidRDefault="006554AC"/>
    <w:p w14:paraId="0A18EC23" w14:textId="79279EE7" w:rsidR="006554AC" w:rsidRDefault="006554AC"/>
    <w:p w14:paraId="0007F9DC" w14:textId="4D091CCD" w:rsidR="006554AC" w:rsidRDefault="006554AC"/>
    <w:p w14:paraId="71A2C0EF" w14:textId="0BD07DD9" w:rsidR="006554AC" w:rsidRDefault="006554AC"/>
    <w:p w14:paraId="5878AC65" w14:textId="287A923C" w:rsidR="006554AC" w:rsidRDefault="006554AC"/>
    <w:p w14:paraId="0148BEB9" w14:textId="5EC97827" w:rsidR="006554AC" w:rsidRDefault="006554AC"/>
    <w:p w14:paraId="72134BCE" w14:textId="695008C2" w:rsidR="006554AC" w:rsidRDefault="006554AC"/>
    <w:p w14:paraId="3E6CDC1C" w14:textId="7144EBA5" w:rsidR="006554AC" w:rsidRDefault="006554AC"/>
    <w:p w14:paraId="7C111219" w14:textId="35F03E59" w:rsidR="006554AC" w:rsidRDefault="006554AC"/>
    <w:p w14:paraId="4BEA7806" w14:textId="04FB5BC0" w:rsidR="006554AC" w:rsidRPr="00F5328C" w:rsidRDefault="006554AC" w:rsidP="006554AC">
      <w:pPr>
        <w:spacing w:line="480" w:lineRule="auto"/>
        <w:rPr>
          <w:b/>
          <w:bCs/>
        </w:rPr>
      </w:pPr>
      <w:r w:rsidRPr="00F5328C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FB7EFF">
        <w:rPr>
          <w:b/>
          <w:bCs/>
        </w:rPr>
        <w:t>5</w:t>
      </w:r>
      <w:r>
        <w:rPr>
          <w:b/>
          <w:bCs/>
        </w:rPr>
        <w:t>.</w:t>
      </w:r>
      <w:r w:rsidRPr="00F5328C">
        <w:rPr>
          <w:b/>
          <w:bCs/>
        </w:rPr>
        <w:t xml:space="preserve"> Somatic indel types (deletion and insertion)</w:t>
      </w:r>
    </w:p>
    <w:tbl>
      <w:tblPr>
        <w:tblW w:w="87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1"/>
        <w:gridCol w:w="1381"/>
        <w:gridCol w:w="1657"/>
        <w:gridCol w:w="1441"/>
        <w:gridCol w:w="1642"/>
        <w:gridCol w:w="1418"/>
      </w:tblGrid>
      <w:tr w:rsidR="006554AC" w:rsidRPr="00F5328C" w14:paraId="401C77E9" w14:textId="77777777" w:rsidTr="007044F1">
        <w:trPr>
          <w:trHeight w:val="360"/>
        </w:trPr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B5E4F" w14:textId="77777777" w:rsidR="006554AC" w:rsidRPr="00F5328C" w:rsidRDefault="006554AC" w:rsidP="007044F1">
            <w:r w:rsidRPr="00F5328C">
              <w:rPr>
                <w:b/>
                <w:bCs/>
              </w:rPr>
              <w:t>Cancer Types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DFEA0" w14:textId="77777777" w:rsidR="006554AC" w:rsidRPr="00F5328C" w:rsidRDefault="006554AC" w:rsidP="007044F1">
            <w:r w:rsidRPr="00F5328C">
              <w:rPr>
                <w:b/>
                <w:bCs/>
              </w:rPr>
              <w:t>Tools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E18C4" w14:textId="77777777" w:rsidR="006554AC" w:rsidRPr="00F5328C" w:rsidRDefault="006554AC" w:rsidP="007044F1">
            <w:r w:rsidRPr="00F5328C">
              <w:rPr>
                <w:b/>
                <w:bCs/>
              </w:rPr>
              <w:t># of Deletions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8EC7A" w14:textId="77777777" w:rsidR="006554AC" w:rsidRPr="00F5328C" w:rsidRDefault="006554AC" w:rsidP="007044F1">
            <w:r w:rsidRPr="00F5328C">
              <w:rPr>
                <w:b/>
                <w:bCs/>
              </w:rPr>
              <w:t>Deletion Percentage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4AC8E" w14:textId="77777777" w:rsidR="006554AC" w:rsidRPr="00F5328C" w:rsidRDefault="006554AC" w:rsidP="007044F1">
            <w:r w:rsidRPr="00F5328C">
              <w:rPr>
                <w:b/>
                <w:bCs/>
              </w:rPr>
              <w:t>#of Insertion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CB22E" w14:textId="77777777" w:rsidR="006554AC" w:rsidRPr="00F5328C" w:rsidRDefault="006554AC" w:rsidP="007044F1">
            <w:r w:rsidRPr="00F5328C">
              <w:rPr>
                <w:b/>
                <w:bCs/>
              </w:rPr>
              <w:t>Insertion Percentage</w:t>
            </w:r>
          </w:p>
        </w:tc>
      </w:tr>
      <w:tr w:rsidR="006554AC" w:rsidRPr="00F5328C" w14:paraId="5795BD5B" w14:textId="77777777" w:rsidTr="007044F1">
        <w:trPr>
          <w:trHeight w:val="288"/>
        </w:trPr>
        <w:tc>
          <w:tcPr>
            <w:tcW w:w="119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10063" w14:textId="77777777" w:rsidR="006554AC" w:rsidRPr="00F5328C" w:rsidRDefault="006554AC" w:rsidP="007044F1">
            <w:r w:rsidRPr="00F5328C">
              <w:rPr>
                <w:b/>
                <w:bCs/>
              </w:rPr>
              <w:t>Bladder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8882B" w14:textId="77777777" w:rsidR="006554AC" w:rsidRPr="00F5328C" w:rsidRDefault="006554AC" w:rsidP="007044F1">
            <w:r w:rsidRPr="00F5328C">
              <w:rPr>
                <w:b/>
                <w:bCs/>
              </w:rPr>
              <w:t>Strelka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CA7EC" w14:textId="77777777" w:rsidR="006554AC" w:rsidRPr="00F5328C" w:rsidRDefault="006554AC" w:rsidP="007044F1">
            <w:r w:rsidRPr="00F5328C">
              <w:t>1,417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2DB75" w14:textId="77777777" w:rsidR="006554AC" w:rsidRPr="00F5328C" w:rsidRDefault="006554AC" w:rsidP="007044F1">
            <w:r w:rsidRPr="00F5328C">
              <w:t>64.73%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9DF5C" w14:textId="77777777" w:rsidR="006554AC" w:rsidRPr="00F5328C" w:rsidRDefault="006554AC" w:rsidP="007044F1">
            <w:r w:rsidRPr="00F5328C">
              <w:t>77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AADAE" w14:textId="77777777" w:rsidR="006554AC" w:rsidRPr="00F5328C" w:rsidRDefault="006554AC" w:rsidP="007044F1">
            <w:r w:rsidRPr="00F5328C">
              <w:t>35.27%</w:t>
            </w:r>
          </w:p>
        </w:tc>
      </w:tr>
      <w:tr w:rsidR="006554AC" w:rsidRPr="00F5328C" w14:paraId="59BD1464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E4166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FAAC4" w14:textId="77777777" w:rsidR="006554AC" w:rsidRPr="00F5328C" w:rsidRDefault="006554AC" w:rsidP="007044F1">
            <w:r w:rsidRPr="00F5328C">
              <w:rPr>
                <w:b/>
                <w:bCs/>
              </w:rPr>
              <w:t>Strelka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6EA55" w14:textId="77777777" w:rsidR="006554AC" w:rsidRPr="00F5328C" w:rsidRDefault="006554AC" w:rsidP="007044F1">
            <w:r w:rsidRPr="00F5328C">
              <w:t xml:space="preserve">614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8A381" w14:textId="77777777" w:rsidR="006554AC" w:rsidRPr="00F5328C" w:rsidRDefault="006554AC" w:rsidP="007044F1">
            <w:r w:rsidRPr="00F5328C">
              <w:t>70.49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589E5" w14:textId="77777777" w:rsidR="006554AC" w:rsidRPr="00F5328C" w:rsidRDefault="006554AC" w:rsidP="007044F1">
            <w:r w:rsidRPr="00F5328C">
              <w:t xml:space="preserve">25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7DD99" w14:textId="77777777" w:rsidR="006554AC" w:rsidRPr="00F5328C" w:rsidRDefault="006554AC" w:rsidP="007044F1">
            <w:r w:rsidRPr="00F5328C">
              <w:t>29.51%</w:t>
            </w:r>
          </w:p>
        </w:tc>
      </w:tr>
      <w:tr w:rsidR="006554AC" w:rsidRPr="00F5328C" w14:paraId="1AC2A731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42A0D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E19E1" w14:textId="77777777" w:rsidR="006554AC" w:rsidRPr="00F5328C" w:rsidRDefault="006554AC" w:rsidP="007044F1">
            <w:r w:rsidRPr="00F5328C">
              <w:rPr>
                <w:b/>
                <w:bCs/>
              </w:rPr>
              <w:t>Varscan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38876" w14:textId="77777777" w:rsidR="006554AC" w:rsidRPr="00F5328C" w:rsidRDefault="006554AC" w:rsidP="007044F1">
            <w:r w:rsidRPr="00F5328C">
              <w:t xml:space="preserve">1,128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6C16D" w14:textId="77777777" w:rsidR="006554AC" w:rsidRPr="00F5328C" w:rsidRDefault="006554AC" w:rsidP="007044F1">
            <w:r w:rsidRPr="00F5328C">
              <w:t>62.53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75307" w14:textId="77777777" w:rsidR="006554AC" w:rsidRPr="00F5328C" w:rsidRDefault="006554AC" w:rsidP="007044F1">
            <w:r w:rsidRPr="00F5328C">
              <w:t xml:space="preserve">67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92AFB" w14:textId="77777777" w:rsidR="006554AC" w:rsidRPr="00F5328C" w:rsidRDefault="006554AC" w:rsidP="007044F1">
            <w:r w:rsidRPr="00F5328C">
              <w:t>37.47%</w:t>
            </w:r>
          </w:p>
        </w:tc>
      </w:tr>
      <w:tr w:rsidR="006554AC" w:rsidRPr="00F5328C" w14:paraId="536F7133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4CBA2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4CE9B" w14:textId="77777777" w:rsidR="006554AC" w:rsidRPr="00F5328C" w:rsidRDefault="006554AC" w:rsidP="007044F1">
            <w:r w:rsidRPr="00F5328C">
              <w:rPr>
                <w:b/>
                <w:bCs/>
              </w:rPr>
              <w:t>Mutect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6F876" w14:textId="77777777" w:rsidR="006554AC" w:rsidRPr="00F5328C" w:rsidRDefault="006554AC" w:rsidP="007044F1">
            <w:r w:rsidRPr="00F5328C">
              <w:t xml:space="preserve">7,784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68CC6" w14:textId="77777777" w:rsidR="006554AC" w:rsidRPr="00F5328C" w:rsidRDefault="006554AC" w:rsidP="007044F1">
            <w:r w:rsidRPr="00F5328C">
              <w:t>40.03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373D4" w14:textId="77777777" w:rsidR="006554AC" w:rsidRPr="00F5328C" w:rsidRDefault="006554AC" w:rsidP="007044F1">
            <w:r w:rsidRPr="00F5328C">
              <w:t xml:space="preserve">11,66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F5511" w14:textId="77777777" w:rsidR="006554AC" w:rsidRPr="00F5328C" w:rsidRDefault="006554AC" w:rsidP="007044F1">
            <w:r w:rsidRPr="00F5328C">
              <w:t>59.97%</w:t>
            </w:r>
          </w:p>
        </w:tc>
      </w:tr>
      <w:tr w:rsidR="006554AC" w:rsidRPr="00F5328C" w14:paraId="45DFB77D" w14:textId="77777777" w:rsidTr="007044F1">
        <w:trPr>
          <w:trHeight w:val="288"/>
        </w:trPr>
        <w:tc>
          <w:tcPr>
            <w:tcW w:w="119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68D76" w14:textId="77777777" w:rsidR="006554AC" w:rsidRPr="00F5328C" w:rsidRDefault="006554AC" w:rsidP="007044F1">
            <w:r w:rsidRPr="00F5328C">
              <w:rPr>
                <w:b/>
                <w:bCs/>
              </w:rPr>
              <w:t>Breast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DE334" w14:textId="77777777" w:rsidR="006554AC" w:rsidRPr="00F5328C" w:rsidRDefault="006554AC" w:rsidP="007044F1">
            <w:r w:rsidRPr="00F5328C">
              <w:rPr>
                <w:b/>
                <w:bCs/>
              </w:rPr>
              <w:t>Strelka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1F4C4" w14:textId="77777777" w:rsidR="006554AC" w:rsidRPr="00F5328C" w:rsidRDefault="006554AC" w:rsidP="007044F1">
            <w:r w:rsidRPr="00F5328C">
              <w:t xml:space="preserve">3,186 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7E9DA" w14:textId="77777777" w:rsidR="006554AC" w:rsidRPr="00F5328C" w:rsidRDefault="006554AC" w:rsidP="007044F1">
            <w:r w:rsidRPr="00F5328C">
              <w:t>57.57%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34A8E" w14:textId="77777777" w:rsidR="006554AC" w:rsidRPr="00F5328C" w:rsidRDefault="006554AC" w:rsidP="007044F1">
            <w:r w:rsidRPr="00F5328C">
              <w:t xml:space="preserve">2,348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FF4D1" w14:textId="77777777" w:rsidR="006554AC" w:rsidRPr="00F5328C" w:rsidRDefault="006554AC" w:rsidP="007044F1">
            <w:r w:rsidRPr="00F5328C">
              <w:t>42.43%</w:t>
            </w:r>
          </w:p>
        </w:tc>
      </w:tr>
      <w:tr w:rsidR="006554AC" w:rsidRPr="00F5328C" w14:paraId="6C92D965" w14:textId="77777777" w:rsidTr="007044F1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F0DC7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05D31" w14:textId="77777777" w:rsidR="006554AC" w:rsidRPr="00F5328C" w:rsidRDefault="006554AC" w:rsidP="007044F1">
            <w:r w:rsidRPr="00F5328C">
              <w:rPr>
                <w:b/>
                <w:bCs/>
              </w:rPr>
              <w:t>Strelka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3E8BB" w14:textId="77777777" w:rsidR="006554AC" w:rsidRPr="00F5328C" w:rsidRDefault="006554AC" w:rsidP="007044F1">
            <w:r w:rsidRPr="00F5328C">
              <w:t xml:space="preserve">1,413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4362A" w14:textId="77777777" w:rsidR="006554AC" w:rsidRPr="00F5328C" w:rsidRDefault="006554AC" w:rsidP="007044F1">
            <w:r w:rsidRPr="00F5328C">
              <w:t>65.24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E8FC5" w14:textId="77777777" w:rsidR="006554AC" w:rsidRPr="00F5328C" w:rsidRDefault="006554AC" w:rsidP="007044F1">
            <w:r w:rsidRPr="00F5328C">
              <w:t xml:space="preserve">75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E6058" w14:textId="77777777" w:rsidR="006554AC" w:rsidRPr="00F5328C" w:rsidRDefault="006554AC" w:rsidP="007044F1">
            <w:r w:rsidRPr="00F5328C">
              <w:t>34.76%</w:t>
            </w:r>
          </w:p>
        </w:tc>
      </w:tr>
      <w:tr w:rsidR="006554AC" w:rsidRPr="00F5328C" w14:paraId="38A19122" w14:textId="77777777" w:rsidTr="007044F1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AF831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05D6C" w14:textId="77777777" w:rsidR="006554AC" w:rsidRPr="00F5328C" w:rsidRDefault="006554AC" w:rsidP="007044F1">
            <w:r w:rsidRPr="00F5328C">
              <w:rPr>
                <w:b/>
                <w:bCs/>
              </w:rPr>
              <w:t>Varscan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CC81B" w14:textId="77777777" w:rsidR="006554AC" w:rsidRPr="00F5328C" w:rsidRDefault="006554AC" w:rsidP="007044F1">
            <w:r w:rsidRPr="00F5328C">
              <w:t xml:space="preserve">2,227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5A5C7" w14:textId="77777777" w:rsidR="006554AC" w:rsidRPr="00F5328C" w:rsidRDefault="006554AC" w:rsidP="007044F1">
            <w:r w:rsidRPr="00F5328C">
              <w:t>58.67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58155" w14:textId="77777777" w:rsidR="006554AC" w:rsidRPr="00F5328C" w:rsidRDefault="006554AC" w:rsidP="007044F1">
            <w:r w:rsidRPr="00F5328C">
              <w:t xml:space="preserve">1,569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F8301" w14:textId="77777777" w:rsidR="006554AC" w:rsidRPr="00F5328C" w:rsidRDefault="006554AC" w:rsidP="007044F1">
            <w:r w:rsidRPr="00F5328C">
              <w:t>41.33%</w:t>
            </w:r>
          </w:p>
        </w:tc>
      </w:tr>
      <w:tr w:rsidR="006554AC" w:rsidRPr="00F5328C" w14:paraId="0AE4E9E7" w14:textId="77777777" w:rsidTr="007044F1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9A20A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A2790" w14:textId="77777777" w:rsidR="006554AC" w:rsidRPr="00F5328C" w:rsidRDefault="006554AC" w:rsidP="007044F1">
            <w:r w:rsidRPr="00F5328C">
              <w:rPr>
                <w:b/>
                <w:bCs/>
              </w:rPr>
              <w:t>Mutect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C6F31" w14:textId="77777777" w:rsidR="006554AC" w:rsidRPr="00F5328C" w:rsidRDefault="006554AC" w:rsidP="007044F1">
            <w:r w:rsidRPr="00F5328C">
              <w:t xml:space="preserve">16,273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28744" w14:textId="77777777" w:rsidR="006554AC" w:rsidRPr="00F5328C" w:rsidRDefault="006554AC" w:rsidP="007044F1">
            <w:r w:rsidRPr="00F5328C">
              <w:t>35.40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BF4BA" w14:textId="77777777" w:rsidR="006554AC" w:rsidRPr="00F5328C" w:rsidRDefault="006554AC" w:rsidP="007044F1">
            <w:r w:rsidRPr="00F5328C">
              <w:t xml:space="preserve">29,70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83FD1" w14:textId="77777777" w:rsidR="006554AC" w:rsidRPr="00F5328C" w:rsidRDefault="006554AC" w:rsidP="007044F1">
            <w:r w:rsidRPr="00F5328C">
              <w:t>64.60%</w:t>
            </w:r>
          </w:p>
        </w:tc>
      </w:tr>
      <w:tr w:rsidR="006554AC" w:rsidRPr="00F5328C" w14:paraId="72288950" w14:textId="77777777" w:rsidTr="007044F1">
        <w:trPr>
          <w:trHeight w:val="288"/>
        </w:trPr>
        <w:tc>
          <w:tcPr>
            <w:tcW w:w="119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E0682" w14:textId="77777777" w:rsidR="006554AC" w:rsidRPr="00F5328C" w:rsidRDefault="006554AC" w:rsidP="007044F1">
            <w:r w:rsidRPr="00F5328C">
              <w:rPr>
                <w:b/>
                <w:bCs/>
              </w:rPr>
              <w:t>Colon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C568E" w14:textId="77777777" w:rsidR="006554AC" w:rsidRPr="00F5328C" w:rsidRDefault="006554AC" w:rsidP="007044F1">
            <w:r w:rsidRPr="00F5328C">
              <w:rPr>
                <w:b/>
                <w:bCs/>
              </w:rPr>
              <w:t>Strelka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181AC" w14:textId="77777777" w:rsidR="006554AC" w:rsidRPr="00F5328C" w:rsidRDefault="006554AC" w:rsidP="007044F1">
            <w:r w:rsidRPr="00F5328C">
              <w:t xml:space="preserve">9,280 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84F2C" w14:textId="77777777" w:rsidR="006554AC" w:rsidRPr="00F5328C" w:rsidRDefault="006554AC" w:rsidP="007044F1">
            <w:r w:rsidRPr="00F5328C">
              <w:t>65.28%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1FA7D" w14:textId="77777777" w:rsidR="006554AC" w:rsidRPr="00F5328C" w:rsidRDefault="006554AC" w:rsidP="007044F1">
            <w:r w:rsidRPr="00F5328C">
              <w:t xml:space="preserve">4,936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36D65" w14:textId="77777777" w:rsidR="006554AC" w:rsidRPr="00F5328C" w:rsidRDefault="006554AC" w:rsidP="007044F1">
            <w:r w:rsidRPr="00F5328C">
              <w:t>34.72%</w:t>
            </w:r>
          </w:p>
        </w:tc>
      </w:tr>
      <w:tr w:rsidR="006554AC" w:rsidRPr="00F5328C" w14:paraId="4D6D327C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828C929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9F08D" w14:textId="77777777" w:rsidR="006554AC" w:rsidRPr="00F5328C" w:rsidRDefault="006554AC" w:rsidP="007044F1">
            <w:r w:rsidRPr="00F5328C">
              <w:rPr>
                <w:b/>
                <w:bCs/>
              </w:rPr>
              <w:t>Strelka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E3613" w14:textId="77777777" w:rsidR="006554AC" w:rsidRPr="00F5328C" w:rsidRDefault="006554AC" w:rsidP="007044F1">
            <w:r w:rsidRPr="00F5328C">
              <w:t xml:space="preserve">6,973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D63A0" w14:textId="77777777" w:rsidR="006554AC" w:rsidRPr="00F5328C" w:rsidRDefault="006554AC" w:rsidP="007044F1">
            <w:r w:rsidRPr="00F5328C">
              <w:t>70.22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3BA1A" w14:textId="77777777" w:rsidR="006554AC" w:rsidRPr="00F5328C" w:rsidRDefault="006554AC" w:rsidP="007044F1">
            <w:r w:rsidRPr="00F5328C">
              <w:t xml:space="preserve">2,95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77480" w14:textId="77777777" w:rsidR="006554AC" w:rsidRPr="00F5328C" w:rsidRDefault="006554AC" w:rsidP="007044F1">
            <w:r w:rsidRPr="00F5328C">
              <w:t>29.78%</w:t>
            </w:r>
          </w:p>
        </w:tc>
      </w:tr>
      <w:tr w:rsidR="006554AC" w:rsidRPr="00F5328C" w14:paraId="10B9E49C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1368CAB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F8337" w14:textId="77777777" w:rsidR="006554AC" w:rsidRPr="00F5328C" w:rsidRDefault="006554AC" w:rsidP="007044F1">
            <w:r w:rsidRPr="00F5328C">
              <w:rPr>
                <w:b/>
                <w:bCs/>
              </w:rPr>
              <w:t>Varscan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9C200" w14:textId="77777777" w:rsidR="006554AC" w:rsidRPr="00F5328C" w:rsidRDefault="006554AC" w:rsidP="007044F1">
            <w:r w:rsidRPr="00F5328C">
              <w:t xml:space="preserve">5,058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45EDB" w14:textId="77777777" w:rsidR="006554AC" w:rsidRPr="00F5328C" w:rsidRDefault="006554AC" w:rsidP="007044F1">
            <w:r w:rsidRPr="00F5328C">
              <w:t>80.46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7BDC5" w14:textId="77777777" w:rsidR="006554AC" w:rsidRPr="00F5328C" w:rsidRDefault="006554AC" w:rsidP="007044F1">
            <w:r w:rsidRPr="00F5328C">
              <w:t xml:space="preserve">1,228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7E99C" w14:textId="77777777" w:rsidR="006554AC" w:rsidRPr="00F5328C" w:rsidRDefault="006554AC" w:rsidP="007044F1">
            <w:r w:rsidRPr="00F5328C">
              <w:t>19.54%</w:t>
            </w:r>
          </w:p>
        </w:tc>
      </w:tr>
      <w:tr w:rsidR="006554AC" w:rsidRPr="00F5328C" w14:paraId="41D2DEEC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683ED78" w14:textId="77777777" w:rsidR="006554AC" w:rsidRPr="00F5328C" w:rsidRDefault="006554AC" w:rsidP="007044F1"/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9E24B" w14:textId="77777777" w:rsidR="006554AC" w:rsidRPr="00F5328C" w:rsidRDefault="006554AC" w:rsidP="007044F1">
            <w:r w:rsidRPr="00F5328C">
              <w:rPr>
                <w:b/>
                <w:bCs/>
              </w:rPr>
              <w:t>Mutect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B3EF3" w14:textId="77777777" w:rsidR="006554AC" w:rsidRPr="00F5328C" w:rsidRDefault="006554AC" w:rsidP="007044F1">
            <w:r w:rsidRPr="00F5328C">
              <w:t xml:space="preserve">20,022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AB2BD" w14:textId="77777777" w:rsidR="006554AC" w:rsidRPr="00F5328C" w:rsidRDefault="006554AC" w:rsidP="007044F1">
            <w:r w:rsidRPr="00F5328C">
              <w:t>63.74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7DAEC" w14:textId="77777777" w:rsidR="006554AC" w:rsidRPr="00F5328C" w:rsidRDefault="006554AC" w:rsidP="007044F1">
            <w:r w:rsidRPr="00F5328C">
              <w:t xml:space="preserve">11,39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6568C" w14:textId="77777777" w:rsidR="006554AC" w:rsidRPr="00F5328C" w:rsidRDefault="006554AC" w:rsidP="007044F1">
            <w:r w:rsidRPr="00F5328C">
              <w:t>36.26%</w:t>
            </w:r>
          </w:p>
        </w:tc>
      </w:tr>
      <w:tr w:rsidR="006554AC" w:rsidRPr="00F5328C" w14:paraId="3A9DA0FF" w14:textId="77777777" w:rsidTr="007044F1">
        <w:trPr>
          <w:trHeight w:val="288"/>
        </w:trPr>
        <w:tc>
          <w:tcPr>
            <w:tcW w:w="2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EE810" w14:textId="77777777" w:rsidR="006554AC" w:rsidRPr="00F5328C" w:rsidRDefault="006554AC" w:rsidP="007044F1">
            <w:r w:rsidRPr="00F5328C">
              <w:rPr>
                <w:b/>
                <w:bCs/>
              </w:rPr>
              <w:t>Germline indels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98FF8" w14:textId="77777777" w:rsidR="006554AC" w:rsidRPr="00F5328C" w:rsidRDefault="006554AC" w:rsidP="007044F1">
            <w:r w:rsidRPr="00F5328C">
              <w:t>731,66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4F4FB" w14:textId="77777777" w:rsidR="006554AC" w:rsidRPr="00F5328C" w:rsidRDefault="006554AC" w:rsidP="007044F1">
            <w:r w:rsidRPr="00F5328C">
              <w:t>57.75%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743DB" w14:textId="77777777" w:rsidR="006554AC" w:rsidRPr="00F5328C" w:rsidRDefault="006554AC" w:rsidP="007044F1">
            <w:r w:rsidRPr="00F5328C">
              <w:t>535,3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3205F" w14:textId="77777777" w:rsidR="006554AC" w:rsidRPr="00F5328C" w:rsidRDefault="006554AC" w:rsidP="007044F1">
            <w:r w:rsidRPr="00F5328C">
              <w:t>42.25%</w:t>
            </w:r>
          </w:p>
        </w:tc>
      </w:tr>
      <w:tr w:rsidR="006554AC" w:rsidRPr="00F5328C" w14:paraId="780B0B16" w14:textId="77777777" w:rsidTr="007044F1">
        <w:trPr>
          <w:trHeight w:val="288"/>
        </w:trPr>
        <w:tc>
          <w:tcPr>
            <w:tcW w:w="25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63139" w14:textId="77777777" w:rsidR="006554AC" w:rsidRPr="00F5328C" w:rsidRDefault="006554AC" w:rsidP="007044F1">
            <w:r w:rsidRPr="00F5328C">
              <w:rPr>
                <w:b/>
                <w:bCs/>
              </w:rPr>
              <w:t>COSMIC indel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B48B3" w14:textId="77777777" w:rsidR="006554AC" w:rsidRPr="00F5328C" w:rsidRDefault="006554AC" w:rsidP="007044F1">
            <w:r w:rsidRPr="00F5328C">
              <w:t>3,10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0D193" w14:textId="77777777" w:rsidR="006554AC" w:rsidRPr="00F5328C" w:rsidRDefault="006554AC" w:rsidP="007044F1">
            <w:r w:rsidRPr="00F5328C">
              <w:t>52.00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4A002" w14:textId="77777777" w:rsidR="006554AC" w:rsidRPr="00F5328C" w:rsidRDefault="006554AC" w:rsidP="007044F1">
            <w:r w:rsidRPr="00F5328C">
              <w:t>1,7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B61FE" w14:textId="77777777" w:rsidR="006554AC" w:rsidRPr="00F5328C" w:rsidRDefault="006554AC" w:rsidP="007044F1">
            <w:r w:rsidRPr="00F5328C">
              <w:t>34.39%</w:t>
            </w:r>
          </w:p>
        </w:tc>
      </w:tr>
    </w:tbl>
    <w:p w14:paraId="5AB54593" w14:textId="77777777" w:rsidR="006554AC" w:rsidRDefault="006554AC" w:rsidP="006554AC">
      <w:pPr>
        <w:spacing w:line="480" w:lineRule="auto"/>
      </w:pPr>
    </w:p>
    <w:p w14:paraId="5C949A25" w14:textId="7CDEA12E" w:rsidR="006554AC" w:rsidRDefault="006554AC"/>
    <w:p w14:paraId="03DA66B6" w14:textId="6CA3177A" w:rsidR="006554AC" w:rsidRDefault="006554AC"/>
    <w:p w14:paraId="47C88879" w14:textId="73286C2F" w:rsidR="006554AC" w:rsidRDefault="006554AC"/>
    <w:p w14:paraId="70CB4C4B" w14:textId="423AD7F3" w:rsidR="006554AC" w:rsidRDefault="006554AC"/>
    <w:p w14:paraId="667B651C" w14:textId="26E2C93A" w:rsidR="006554AC" w:rsidRDefault="006554AC"/>
    <w:p w14:paraId="654E78AE" w14:textId="0E789769" w:rsidR="006554AC" w:rsidRDefault="006554AC"/>
    <w:p w14:paraId="435555B6" w14:textId="3BC5F44B" w:rsidR="006554AC" w:rsidRDefault="006554AC"/>
    <w:p w14:paraId="3439BE88" w14:textId="264F46B8" w:rsidR="006554AC" w:rsidRDefault="006554AC"/>
    <w:p w14:paraId="4A58B61E" w14:textId="484F7C5B" w:rsidR="006554AC" w:rsidRDefault="006554AC"/>
    <w:p w14:paraId="2C6298A2" w14:textId="5D865611" w:rsidR="006554AC" w:rsidRDefault="006554AC"/>
    <w:p w14:paraId="05A0B481" w14:textId="013962AD" w:rsidR="006554AC" w:rsidRDefault="006554AC"/>
    <w:p w14:paraId="118B47F7" w14:textId="27547C4A" w:rsidR="006554AC" w:rsidRDefault="006554AC"/>
    <w:p w14:paraId="6F30F2A4" w14:textId="43D97846" w:rsidR="006554AC" w:rsidRDefault="006554AC"/>
    <w:p w14:paraId="08E7ECE0" w14:textId="4476FFE0" w:rsidR="006554AC" w:rsidRDefault="006554AC"/>
    <w:p w14:paraId="24431E8D" w14:textId="3DF7C976" w:rsidR="006554AC" w:rsidRDefault="006554AC"/>
    <w:p w14:paraId="65F87D38" w14:textId="08E8C6E2" w:rsidR="006554AC" w:rsidRDefault="006554AC"/>
    <w:p w14:paraId="6522710A" w14:textId="75577B86" w:rsidR="006554AC" w:rsidRDefault="006554AC"/>
    <w:p w14:paraId="382ABD4A" w14:textId="5AAC923A" w:rsidR="006554AC" w:rsidRDefault="006554AC"/>
    <w:p w14:paraId="2972ACD0" w14:textId="2F5C7710" w:rsidR="006554AC" w:rsidRDefault="006554AC"/>
    <w:p w14:paraId="78964C03" w14:textId="7FD15FD2" w:rsidR="006554AC" w:rsidRPr="00F5328C" w:rsidRDefault="006554AC" w:rsidP="006554AC">
      <w:pPr>
        <w:spacing w:line="480" w:lineRule="auto"/>
        <w:rPr>
          <w:b/>
          <w:bCs/>
        </w:rPr>
      </w:pPr>
      <w:r w:rsidRPr="00F5328C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FB7EFF">
        <w:rPr>
          <w:b/>
          <w:bCs/>
        </w:rPr>
        <w:t>6</w:t>
      </w:r>
      <w:r>
        <w:rPr>
          <w:b/>
          <w:bCs/>
        </w:rPr>
        <w:t>.</w:t>
      </w:r>
      <w:r w:rsidRPr="00F5328C">
        <w:rPr>
          <w:b/>
          <w:bCs/>
        </w:rPr>
        <w:t xml:space="preserve"> Somatic coding indel types (FS and NFS)</w:t>
      </w:r>
    </w:p>
    <w:tbl>
      <w:tblPr>
        <w:tblW w:w="8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7"/>
        <w:gridCol w:w="1545"/>
        <w:gridCol w:w="1346"/>
        <w:gridCol w:w="1514"/>
        <w:gridCol w:w="1391"/>
        <w:gridCol w:w="1327"/>
      </w:tblGrid>
      <w:tr w:rsidR="006554AC" w:rsidRPr="00F5328C" w14:paraId="08775D1C" w14:textId="77777777" w:rsidTr="007044F1">
        <w:trPr>
          <w:trHeight w:val="360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F1403" w14:textId="77777777" w:rsidR="006554AC" w:rsidRPr="00F5328C" w:rsidRDefault="006554AC" w:rsidP="007044F1">
            <w:r w:rsidRPr="00F5328C">
              <w:rPr>
                <w:b/>
                <w:bCs/>
              </w:rPr>
              <w:t>Cancer Types</w:t>
            </w:r>
          </w:p>
        </w:tc>
        <w:tc>
          <w:tcPr>
            <w:tcW w:w="1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F99EC" w14:textId="77777777" w:rsidR="006554AC" w:rsidRPr="00F5328C" w:rsidRDefault="006554AC" w:rsidP="007044F1">
            <w:r w:rsidRPr="00F5328C">
              <w:rPr>
                <w:b/>
                <w:bCs/>
              </w:rPr>
              <w:t>Tools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0BC9E" w14:textId="77777777" w:rsidR="006554AC" w:rsidRPr="00F5328C" w:rsidRDefault="006554AC" w:rsidP="007044F1">
            <w:r w:rsidRPr="00F5328C">
              <w:rPr>
                <w:b/>
                <w:bCs/>
              </w:rPr>
              <w:t># of FS indels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0B0A0" w14:textId="77777777" w:rsidR="006554AC" w:rsidRPr="00F5328C" w:rsidRDefault="006554AC" w:rsidP="007044F1">
            <w:r w:rsidRPr="00F5328C">
              <w:rPr>
                <w:b/>
                <w:bCs/>
              </w:rPr>
              <w:t>FS Percentage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49896" w14:textId="77777777" w:rsidR="006554AC" w:rsidRPr="00F5328C" w:rsidRDefault="006554AC" w:rsidP="007044F1">
            <w:r w:rsidRPr="00F5328C">
              <w:rPr>
                <w:b/>
                <w:bCs/>
              </w:rPr>
              <w:t># of NFS indels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E5748" w14:textId="77777777" w:rsidR="006554AC" w:rsidRPr="00F5328C" w:rsidRDefault="006554AC" w:rsidP="007044F1">
            <w:r w:rsidRPr="00F5328C">
              <w:rPr>
                <w:b/>
                <w:bCs/>
              </w:rPr>
              <w:t>NFS Percentage</w:t>
            </w:r>
          </w:p>
        </w:tc>
      </w:tr>
      <w:tr w:rsidR="006554AC" w:rsidRPr="00F5328C" w14:paraId="20D196E5" w14:textId="77777777" w:rsidTr="007044F1">
        <w:trPr>
          <w:trHeight w:val="288"/>
        </w:trPr>
        <w:tc>
          <w:tcPr>
            <w:tcW w:w="115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BBE61" w14:textId="77777777" w:rsidR="006554AC" w:rsidRPr="00F5328C" w:rsidRDefault="006554AC" w:rsidP="007044F1">
            <w:r w:rsidRPr="00F5328C">
              <w:rPr>
                <w:b/>
                <w:bCs/>
              </w:rPr>
              <w:t>Bladder</w:t>
            </w:r>
          </w:p>
        </w:tc>
        <w:tc>
          <w:tcPr>
            <w:tcW w:w="15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38CD2" w14:textId="77777777" w:rsidR="006554AC" w:rsidRPr="00F5328C" w:rsidRDefault="006554AC" w:rsidP="007044F1">
            <w:r w:rsidRPr="00F5328C">
              <w:rPr>
                <w:b/>
                <w:bCs/>
              </w:rPr>
              <w:t>Strelka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E1840" w14:textId="77777777" w:rsidR="006554AC" w:rsidRPr="00F5328C" w:rsidRDefault="006554AC" w:rsidP="007044F1">
            <w:r w:rsidRPr="00F5328C">
              <w:t xml:space="preserve">135 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51F6C" w14:textId="77777777" w:rsidR="006554AC" w:rsidRPr="00F5328C" w:rsidRDefault="006554AC" w:rsidP="007044F1">
            <w:r w:rsidRPr="00F5328C">
              <w:t>53.78%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359B6" w14:textId="77777777" w:rsidR="006554AC" w:rsidRPr="00F5328C" w:rsidRDefault="006554AC" w:rsidP="007044F1">
            <w:r w:rsidRPr="00F5328C">
              <w:t xml:space="preserve">116 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56F0A" w14:textId="77777777" w:rsidR="006554AC" w:rsidRPr="00F5328C" w:rsidRDefault="006554AC" w:rsidP="007044F1">
            <w:r w:rsidRPr="00F5328C">
              <w:t>46.22%</w:t>
            </w:r>
          </w:p>
        </w:tc>
      </w:tr>
      <w:tr w:rsidR="006554AC" w:rsidRPr="00F5328C" w14:paraId="6B3FE038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694E0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A2C5D" w14:textId="77777777" w:rsidR="006554AC" w:rsidRPr="00F5328C" w:rsidRDefault="006554AC" w:rsidP="007044F1">
            <w:r w:rsidRPr="00F5328C">
              <w:rPr>
                <w:b/>
                <w:bCs/>
              </w:rPr>
              <w:t>Strelka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4E791" w14:textId="77777777" w:rsidR="006554AC" w:rsidRPr="00F5328C" w:rsidRDefault="006554AC" w:rsidP="007044F1">
            <w:r w:rsidRPr="00F5328C">
              <w:t xml:space="preserve">6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48236" w14:textId="77777777" w:rsidR="006554AC" w:rsidRPr="00F5328C" w:rsidRDefault="006554AC" w:rsidP="007044F1">
            <w:r w:rsidRPr="00F5328C">
              <w:t>20.69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437F8" w14:textId="77777777" w:rsidR="006554AC" w:rsidRPr="00F5328C" w:rsidRDefault="006554AC" w:rsidP="007044F1">
            <w:r w:rsidRPr="00F5328C">
              <w:t xml:space="preserve">23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403BA" w14:textId="77777777" w:rsidR="006554AC" w:rsidRPr="00F5328C" w:rsidRDefault="006554AC" w:rsidP="007044F1">
            <w:r w:rsidRPr="00F5328C">
              <w:t>79.31%</w:t>
            </w:r>
          </w:p>
        </w:tc>
      </w:tr>
      <w:tr w:rsidR="006554AC" w:rsidRPr="00F5328C" w14:paraId="034E76B4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89A288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2CFB53" w14:textId="77777777" w:rsidR="006554AC" w:rsidRPr="00F5328C" w:rsidRDefault="006554AC" w:rsidP="007044F1">
            <w:r w:rsidRPr="00F5328C">
              <w:rPr>
                <w:b/>
                <w:bCs/>
              </w:rPr>
              <w:t>Varscan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2504E" w14:textId="77777777" w:rsidR="006554AC" w:rsidRPr="00F5328C" w:rsidRDefault="006554AC" w:rsidP="007044F1">
            <w:r w:rsidRPr="00F5328C">
              <w:t xml:space="preserve">66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FA02B" w14:textId="77777777" w:rsidR="006554AC" w:rsidRPr="00F5328C" w:rsidRDefault="006554AC" w:rsidP="007044F1">
            <w:r w:rsidRPr="00F5328C">
              <w:t>63.46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077AD" w14:textId="77777777" w:rsidR="006554AC" w:rsidRPr="00F5328C" w:rsidRDefault="006554AC" w:rsidP="007044F1">
            <w:r w:rsidRPr="00F5328C">
              <w:t xml:space="preserve">38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BEA75" w14:textId="77777777" w:rsidR="006554AC" w:rsidRPr="00F5328C" w:rsidRDefault="006554AC" w:rsidP="007044F1">
            <w:r w:rsidRPr="00F5328C">
              <w:t>36.54%</w:t>
            </w:r>
          </w:p>
        </w:tc>
      </w:tr>
      <w:tr w:rsidR="006554AC" w:rsidRPr="00F5328C" w14:paraId="67257CA3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C95F4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1A52E" w14:textId="77777777" w:rsidR="006554AC" w:rsidRPr="00F5328C" w:rsidRDefault="006554AC" w:rsidP="007044F1">
            <w:r w:rsidRPr="00F5328C">
              <w:rPr>
                <w:b/>
                <w:bCs/>
              </w:rPr>
              <w:t>Mutect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ACA14" w14:textId="77777777" w:rsidR="006554AC" w:rsidRPr="00F5328C" w:rsidRDefault="006554AC" w:rsidP="007044F1">
            <w:r w:rsidRPr="00F5328C">
              <w:t xml:space="preserve">4,292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71830" w14:textId="77777777" w:rsidR="006554AC" w:rsidRPr="00F5328C" w:rsidRDefault="006554AC" w:rsidP="007044F1">
            <w:r w:rsidRPr="00F5328C">
              <w:t>63.25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7C8C0" w14:textId="77777777" w:rsidR="006554AC" w:rsidRPr="00F5328C" w:rsidRDefault="006554AC" w:rsidP="007044F1">
            <w:r w:rsidRPr="00F5328C">
              <w:t xml:space="preserve">2,494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D2307" w14:textId="77777777" w:rsidR="006554AC" w:rsidRPr="00F5328C" w:rsidRDefault="006554AC" w:rsidP="007044F1">
            <w:r w:rsidRPr="00F5328C">
              <w:t>36.75%</w:t>
            </w:r>
          </w:p>
        </w:tc>
      </w:tr>
      <w:tr w:rsidR="006554AC" w:rsidRPr="00F5328C" w14:paraId="1DF97E37" w14:textId="77777777" w:rsidTr="007044F1">
        <w:trPr>
          <w:trHeight w:val="288"/>
        </w:trPr>
        <w:tc>
          <w:tcPr>
            <w:tcW w:w="115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B6E4B" w14:textId="77777777" w:rsidR="006554AC" w:rsidRPr="00F5328C" w:rsidRDefault="006554AC" w:rsidP="007044F1">
            <w:r w:rsidRPr="00F5328C">
              <w:rPr>
                <w:b/>
                <w:bCs/>
              </w:rPr>
              <w:t>Breast</w:t>
            </w:r>
          </w:p>
        </w:tc>
        <w:tc>
          <w:tcPr>
            <w:tcW w:w="15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2F2C9" w14:textId="77777777" w:rsidR="006554AC" w:rsidRPr="00F5328C" w:rsidRDefault="006554AC" w:rsidP="007044F1">
            <w:r w:rsidRPr="00F5328C">
              <w:rPr>
                <w:b/>
                <w:bCs/>
              </w:rPr>
              <w:t>Strelka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8E410" w14:textId="77777777" w:rsidR="006554AC" w:rsidRPr="00F5328C" w:rsidRDefault="006554AC" w:rsidP="007044F1">
            <w:r w:rsidRPr="00F5328C">
              <w:t xml:space="preserve">142 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1E187" w14:textId="77777777" w:rsidR="006554AC" w:rsidRPr="00F5328C" w:rsidRDefault="006554AC" w:rsidP="007044F1">
            <w:r w:rsidRPr="00F5328C">
              <w:t>62.28%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5B5DB" w14:textId="77777777" w:rsidR="006554AC" w:rsidRPr="00F5328C" w:rsidRDefault="006554AC" w:rsidP="007044F1">
            <w:r w:rsidRPr="00F5328C">
              <w:t xml:space="preserve">86 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E8D23" w14:textId="77777777" w:rsidR="006554AC" w:rsidRPr="00F5328C" w:rsidRDefault="006554AC" w:rsidP="007044F1">
            <w:r w:rsidRPr="00F5328C">
              <w:t>37.72%</w:t>
            </w:r>
          </w:p>
        </w:tc>
      </w:tr>
      <w:tr w:rsidR="006554AC" w:rsidRPr="00F5328C" w14:paraId="00220662" w14:textId="77777777" w:rsidTr="007044F1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BB942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ED212" w14:textId="77777777" w:rsidR="006554AC" w:rsidRPr="00F5328C" w:rsidRDefault="006554AC" w:rsidP="007044F1">
            <w:r w:rsidRPr="00F5328C">
              <w:rPr>
                <w:b/>
                <w:bCs/>
              </w:rPr>
              <w:t>Strelka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DE61D" w14:textId="77777777" w:rsidR="006554AC" w:rsidRPr="00F5328C" w:rsidRDefault="006554AC" w:rsidP="007044F1">
            <w:r w:rsidRPr="00F5328C"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1BDC1" w14:textId="77777777" w:rsidR="006554AC" w:rsidRPr="00F5328C" w:rsidRDefault="006554AC" w:rsidP="007044F1">
            <w:r w:rsidRPr="00F5328C">
              <w:t>80.00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95913" w14:textId="77777777" w:rsidR="006554AC" w:rsidRPr="00F5328C" w:rsidRDefault="006554AC" w:rsidP="007044F1">
            <w:r w:rsidRPr="00F5328C">
              <w:t>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AFE14" w14:textId="77777777" w:rsidR="006554AC" w:rsidRPr="00F5328C" w:rsidRDefault="006554AC" w:rsidP="007044F1">
            <w:r w:rsidRPr="00F5328C">
              <w:t>20.00%</w:t>
            </w:r>
          </w:p>
        </w:tc>
      </w:tr>
      <w:tr w:rsidR="006554AC" w:rsidRPr="00F5328C" w14:paraId="7B42ADEA" w14:textId="77777777" w:rsidTr="007044F1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B8B29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66828" w14:textId="77777777" w:rsidR="006554AC" w:rsidRPr="00F5328C" w:rsidRDefault="006554AC" w:rsidP="007044F1">
            <w:r w:rsidRPr="00F5328C">
              <w:rPr>
                <w:b/>
                <w:bCs/>
              </w:rPr>
              <w:t>Varscan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69A9A" w14:textId="77777777" w:rsidR="006554AC" w:rsidRPr="00F5328C" w:rsidRDefault="006554AC" w:rsidP="007044F1">
            <w:r w:rsidRPr="00F5328C">
              <w:t xml:space="preserve">60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5D824" w14:textId="77777777" w:rsidR="006554AC" w:rsidRPr="00F5328C" w:rsidRDefault="006554AC" w:rsidP="007044F1">
            <w:r w:rsidRPr="00F5328C">
              <w:t>71.11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1C0E1" w14:textId="77777777" w:rsidR="006554AC" w:rsidRPr="00F5328C" w:rsidRDefault="006554AC" w:rsidP="007044F1">
            <w:r w:rsidRPr="00F5328C">
              <w:t xml:space="preserve">30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175D7" w14:textId="77777777" w:rsidR="006554AC" w:rsidRPr="00F5328C" w:rsidRDefault="006554AC" w:rsidP="007044F1">
            <w:r w:rsidRPr="00F5328C">
              <w:t>28.89%</w:t>
            </w:r>
          </w:p>
        </w:tc>
      </w:tr>
      <w:tr w:rsidR="006554AC" w:rsidRPr="00F5328C" w14:paraId="5B969B63" w14:textId="77777777" w:rsidTr="007044F1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6F107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97FAC" w14:textId="77777777" w:rsidR="006554AC" w:rsidRPr="00F5328C" w:rsidRDefault="006554AC" w:rsidP="007044F1">
            <w:r w:rsidRPr="00F5328C">
              <w:rPr>
                <w:b/>
                <w:bCs/>
              </w:rPr>
              <w:t>Mutect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3B310" w14:textId="77777777" w:rsidR="006554AC" w:rsidRPr="00F5328C" w:rsidRDefault="006554AC" w:rsidP="007044F1">
            <w:r w:rsidRPr="00F5328C">
              <w:t xml:space="preserve">7,651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954E3" w14:textId="77777777" w:rsidR="006554AC" w:rsidRPr="00F5328C" w:rsidRDefault="006554AC" w:rsidP="007044F1">
            <w:r w:rsidRPr="00F5328C">
              <w:t>71.11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A6DC6" w14:textId="77777777" w:rsidR="006554AC" w:rsidRPr="00F5328C" w:rsidRDefault="006554AC" w:rsidP="007044F1">
            <w:r w:rsidRPr="00F5328C">
              <w:t xml:space="preserve">3,109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1E839" w14:textId="77777777" w:rsidR="006554AC" w:rsidRPr="00F5328C" w:rsidRDefault="006554AC" w:rsidP="007044F1">
            <w:r w:rsidRPr="00F5328C">
              <w:t>28.89%</w:t>
            </w:r>
          </w:p>
        </w:tc>
      </w:tr>
      <w:tr w:rsidR="006554AC" w:rsidRPr="00F5328C" w14:paraId="6985D97F" w14:textId="77777777" w:rsidTr="007044F1">
        <w:trPr>
          <w:trHeight w:val="288"/>
        </w:trPr>
        <w:tc>
          <w:tcPr>
            <w:tcW w:w="115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40626" w14:textId="77777777" w:rsidR="006554AC" w:rsidRPr="00F5328C" w:rsidRDefault="006554AC" w:rsidP="007044F1">
            <w:r w:rsidRPr="00F5328C">
              <w:rPr>
                <w:b/>
                <w:bCs/>
              </w:rPr>
              <w:t>Colon</w:t>
            </w:r>
          </w:p>
        </w:tc>
        <w:tc>
          <w:tcPr>
            <w:tcW w:w="15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CA9D5" w14:textId="77777777" w:rsidR="006554AC" w:rsidRPr="00F5328C" w:rsidRDefault="006554AC" w:rsidP="007044F1">
            <w:r w:rsidRPr="00F5328C">
              <w:rPr>
                <w:b/>
                <w:bCs/>
              </w:rPr>
              <w:t>Strelka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C3BE7" w14:textId="77777777" w:rsidR="006554AC" w:rsidRPr="00F5328C" w:rsidRDefault="006554AC" w:rsidP="007044F1">
            <w:r w:rsidRPr="00F5328C">
              <w:t xml:space="preserve">303 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2D97F" w14:textId="77777777" w:rsidR="006554AC" w:rsidRPr="00F5328C" w:rsidRDefault="006554AC" w:rsidP="007044F1">
            <w:r w:rsidRPr="00F5328C">
              <w:t>78.29%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EA90A" w14:textId="77777777" w:rsidR="006554AC" w:rsidRPr="00F5328C" w:rsidRDefault="006554AC" w:rsidP="007044F1">
            <w:r w:rsidRPr="00F5328C">
              <w:t xml:space="preserve">84 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7BE8C" w14:textId="77777777" w:rsidR="006554AC" w:rsidRPr="00F5328C" w:rsidRDefault="006554AC" w:rsidP="007044F1">
            <w:r w:rsidRPr="00F5328C">
              <w:t>21.71%</w:t>
            </w:r>
          </w:p>
        </w:tc>
      </w:tr>
      <w:tr w:rsidR="006554AC" w:rsidRPr="00F5328C" w14:paraId="23ED8C66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5D8C5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9CC2A" w14:textId="77777777" w:rsidR="006554AC" w:rsidRPr="00F5328C" w:rsidRDefault="006554AC" w:rsidP="007044F1">
            <w:r w:rsidRPr="00F5328C">
              <w:rPr>
                <w:b/>
                <w:bCs/>
              </w:rPr>
              <w:t>Strelka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A55DA" w14:textId="77777777" w:rsidR="006554AC" w:rsidRPr="00F5328C" w:rsidRDefault="006554AC" w:rsidP="007044F1">
            <w:r w:rsidRPr="00F5328C">
              <w:t xml:space="preserve">37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C69EF" w14:textId="77777777" w:rsidR="006554AC" w:rsidRPr="00F5328C" w:rsidRDefault="006554AC" w:rsidP="007044F1">
            <w:r w:rsidRPr="00F5328C">
              <w:t>88.10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8B237" w14:textId="77777777" w:rsidR="006554AC" w:rsidRPr="00F5328C" w:rsidRDefault="006554AC" w:rsidP="007044F1">
            <w:r w:rsidRPr="00F5328C">
              <w:t xml:space="preserve">5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9D141" w14:textId="77777777" w:rsidR="006554AC" w:rsidRPr="00F5328C" w:rsidRDefault="006554AC" w:rsidP="007044F1">
            <w:r w:rsidRPr="00F5328C">
              <w:t>11.90%</w:t>
            </w:r>
          </w:p>
        </w:tc>
      </w:tr>
      <w:tr w:rsidR="006554AC" w:rsidRPr="00F5328C" w14:paraId="016D2817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FDA1A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F085D" w14:textId="77777777" w:rsidR="006554AC" w:rsidRPr="00F5328C" w:rsidRDefault="006554AC" w:rsidP="007044F1">
            <w:r w:rsidRPr="00F5328C">
              <w:rPr>
                <w:b/>
                <w:bCs/>
              </w:rPr>
              <w:t>Varscan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0A770" w14:textId="77777777" w:rsidR="006554AC" w:rsidRPr="00F5328C" w:rsidRDefault="006554AC" w:rsidP="007044F1">
            <w:r w:rsidRPr="00F5328C">
              <w:t xml:space="preserve">202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42A62" w14:textId="77777777" w:rsidR="006554AC" w:rsidRPr="00F5328C" w:rsidRDefault="006554AC" w:rsidP="007044F1">
            <w:r w:rsidRPr="00F5328C">
              <w:t>82.79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AE25E" w14:textId="77777777" w:rsidR="006554AC" w:rsidRPr="00F5328C" w:rsidRDefault="006554AC" w:rsidP="007044F1">
            <w:r w:rsidRPr="00F5328C">
              <w:t xml:space="preserve">42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B1839" w14:textId="77777777" w:rsidR="006554AC" w:rsidRPr="00F5328C" w:rsidRDefault="006554AC" w:rsidP="007044F1">
            <w:r w:rsidRPr="00F5328C">
              <w:t>17.21%</w:t>
            </w:r>
          </w:p>
        </w:tc>
      </w:tr>
      <w:tr w:rsidR="006554AC" w:rsidRPr="00F5328C" w14:paraId="73417680" w14:textId="77777777" w:rsidTr="007044F1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7A49D" w14:textId="77777777" w:rsidR="006554AC" w:rsidRPr="00F5328C" w:rsidRDefault="006554AC" w:rsidP="007044F1"/>
        </w:tc>
        <w:tc>
          <w:tcPr>
            <w:tcW w:w="15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305F5" w14:textId="77777777" w:rsidR="006554AC" w:rsidRPr="00F5328C" w:rsidRDefault="006554AC" w:rsidP="007044F1">
            <w:r w:rsidRPr="00F5328C">
              <w:rPr>
                <w:b/>
                <w:bCs/>
              </w:rPr>
              <w:t>Mutect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87507" w14:textId="77777777" w:rsidR="006554AC" w:rsidRPr="00F5328C" w:rsidRDefault="006554AC" w:rsidP="007044F1">
            <w:r w:rsidRPr="00F5328C">
              <w:t xml:space="preserve">3,218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E4C09" w14:textId="77777777" w:rsidR="006554AC" w:rsidRPr="00F5328C" w:rsidRDefault="006554AC" w:rsidP="007044F1">
            <w:r w:rsidRPr="00F5328C">
              <w:t>65.17%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7BB7A" w14:textId="77777777" w:rsidR="006554AC" w:rsidRPr="00F5328C" w:rsidRDefault="006554AC" w:rsidP="007044F1">
            <w:r w:rsidRPr="00F5328C">
              <w:t xml:space="preserve">1,720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018BA" w14:textId="77777777" w:rsidR="006554AC" w:rsidRPr="00F5328C" w:rsidRDefault="006554AC" w:rsidP="007044F1">
            <w:r w:rsidRPr="00F5328C">
              <w:t>34.83%</w:t>
            </w:r>
          </w:p>
        </w:tc>
      </w:tr>
      <w:tr w:rsidR="006554AC" w:rsidRPr="00F5328C" w14:paraId="6FB1049C" w14:textId="77777777" w:rsidTr="007044F1">
        <w:trPr>
          <w:trHeight w:val="288"/>
        </w:trPr>
        <w:tc>
          <w:tcPr>
            <w:tcW w:w="27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C1206" w14:textId="77777777" w:rsidR="006554AC" w:rsidRPr="00F5328C" w:rsidRDefault="006554AC" w:rsidP="007044F1">
            <w:r w:rsidRPr="00F5328C">
              <w:rPr>
                <w:b/>
                <w:bCs/>
              </w:rPr>
              <w:t>Germline indels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C3E08" w14:textId="77777777" w:rsidR="006554AC" w:rsidRPr="00F5328C" w:rsidRDefault="006554AC" w:rsidP="007044F1">
            <w:r w:rsidRPr="00F5328C">
              <w:t>697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4882D" w14:textId="77777777" w:rsidR="006554AC" w:rsidRPr="00F5328C" w:rsidRDefault="006554AC" w:rsidP="007044F1">
            <w:r w:rsidRPr="00F5328C">
              <w:t>48.37%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92D4B" w14:textId="77777777" w:rsidR="006554AC" w:rsidRPr="00F5328C" w:rsidRDefault="006554AC" w:rsidP="007044F1">
            <w:r w:rsidRPr="00F5328C">
              <w:t>74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B7555" w14:textId="77777777" w:rsidR="006554AC" w:rsidRPr="00F5328C" w:rsidRDefault="006554AC" w:rsidP="007044F1">
            <w:r w:rsidRPr="00F5328C">
              <w:t>51.63%</w:t>
            </w:r>
          </w:p>
        </w:tc>
      </w:tr>
      <w:tr w:rsidR="006554AC" w:rsidRPr="00F5328C" w14:paraId="5A3D9979" w14:textId="77777777" w:rsidTr="007044F1">
        <w:trPr>
          <w:trHeight w:val="288"/>
        </w:trPr>
        <w:tc>
          <w:tcPr>
            <w:tcW w:w="27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AC07E" w14:textId="77777777" w:rsidR="006554AC" w:rsidRPr="00F5328C" w:rsidRDefault="006554AC" w:rsidP="007044F1">
            <w:r w:rsidRPr="00F5328C">
              <w:rPr>
                <w:b/>
                <w:bCs/>
              </w:rPr>
              <w:t xml:space="preserve">COSMIC indels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78A4D" w14:textId="77777777" w:rsidR="006554AC" w:rsidRPr="00F5328C" w:rsidRDefault="006554AC" w:rsidP="007044F1">
            <w:r w:rsidRPr="00F5328C">
              <w:t>2,5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16E6F" w14:textId="77777777" w:rsidR="006554AC" w:rsidRPr="00F5328C" w:rsidRDefault="006554AC" w:rsidP="007044F1">
            <w:r w:rsidRPr="00F5328C">
              <w:t>81.05%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67695" w14:textId="77777777" w:rsidR="006554AC" w:rsidRPr="00F5328C" w:rsidRDefault="006554AC" w:rsidP="007044F1">
            <w:r w:rsidRPr="00F5328C">
              <w:t>58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01F4C" w14:textId="77777777" w:rsidR="006554AC" w:rsidRPr="00F5328C" w:rsidRDefault="006554AC" w:rsidP="007044F1">
            <w:r w:rsidRPr="00F5328C">
              <w:t>18.95%</w:t>
            </w:r>
          </w:p>
        </w:tc>
      </w:tr>
    </w:tbl>
    <w:p w14:paraId="0835A255" w14:textId="77777777" w:rsidR="006554AC" w:rsidRDefault="006554AC" w:rsidP="006554AC">
      <w:pPr>
        <w:spacing w:line="480" w:lineRule="auto"/>
      </w:pPr>
    </w:p>
    <w:p w14:paraId="09506FF1" w14:textId="6DE31CD5" w:rsidR="006554AC" w:rsidRDefault="006554AC"/>
    <w:p w14:paraId="3CD5FEA1" w14:textId="77777777" w:rsidR="006554AC" w:rsidRDefault="006554AC"/>
    <w:sectPr w:rsidR="006554AC" w:rsidSect="00930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2CB"/>
    <w:rsid w:val="00014999"/>
    <w:rsid w:val="00017C85"/>
    <w:rsid w:val="00023457"/>
    <w:rsid w:val="0002426D"/>
    <w:rsid w:val="00032473"/>
    <w:rsid w:val="000500F3"/>
    <w:rsid w:val="000742CA"/>
    <w:rsid w:val="000A135B"/>
    <w:rsid w:val="000A4EAE"/>
    <w:rsid w:val="000A63FC"/>
    <w:rsid w:val="000C41A5"/>
    <w:rsid w:val="000D13D3"/>
    <w:rsid w:val="000E4B1B"/>
    <w:rsid w:val="000E4DD4"/>
    <w:rsid w:val="001107A5"/>
    <w:rsid w:val="00110D6F"/>
    <w:rsid w:val="0017028E"/>
    <w:rsid w:val="001712DC"/>
    <w:rsid w:val="0017683E"/>
    <w:rsid w:val="00190DF1"/>
    <w:rsid w:val="00192733"/>
    <w:rsid w:val="001A2EA2"/>
    <w:rsid w:val="001B2E53"/>
    <w:rsid w:val="001C102B"/>
    <w:rsid w:val="001E07C9"/>
    <w:rsid w:val="001F20C4"/>
    <w:rsid w:val="00213935"/>
    <w:rsid w:val="00242195"/>
    <w:rsid w:val="0026014B"/>
    <w:rsid w:val="0026606B"/>
    <w:rsid w:val="002961F6"/>
    <w:rsid w:val="002A30F0"/>
    <w:rsid w:val="002E12CB"/>
    <w:rsid w:val="0031414C"/>
    <w:rsid w:val="003704D6"/>
    <w:rsid w:val="003738F8"/>
    <w:rsid w:val="003863BA"/>
    <w:rsid w:val="003933A0"/>
    <w:rsid w:val="003A6FB6"/>
    <w:rsid w:val="003C45CC"/>
    <w:rsid w:val="003D7363"/>
    <w:rsid w:val="003F22F1"/>
    <w:rsid w:val="00421813"/>
    <w:rsid w:val="00423B09"/>
    <w:rsid w:val="004A6A1E"/>
    <w:rsid w:val="004B30A2"/>
    <w:rsid w:val="004C6075"/>
    <w:rsid w:val="004D4112"/>
    <w:rsid w:val="004E1242"/>
    <w:rsid w:val="004E5C61"/>
    <w:rsid w:val="004F7AD8"/>
    <w:rsid w:val="00511352"/>
    <w:rsid w:val="00521A15"/>
    <w:rsid w:val="00526221"/>
    <w:rsid w:val="00546FDC"/>
    <w:rsid w:val="005473D7"/>
    <w:rsid w:val="0055476E"/>
    <w:rsid w:val="00557CF7"/>
    <w:rsid w:val="00562F92"/>
    <w:rsid w:val="005815C8"/>
    <w:rsid w:val="00585105"/>
    <w:rsid w:val="00595D92"/>
    <w:rsid w:val="005A2526"/>
    <w:rsid w:val="005A3E86"/>
    <w:rsid w:val="005A581F"/>
    <w:rsid w:val="005E251F"/>
    <w:rsid w:val="005E7F07"/>
    <w:rsid w:val="00644BAF"/>
    <w:rsid w:val="006554AC"/>
    <w:rsid w:val="006624D3"/>
    <w:rsid w:val="00663BB0"/>
    <w:rsid w:val="006667C6"/>
    <w:rsid w:val="00695817"/>
    <w:rsid w:val="006C50CE"/>
    <w:rsid w:val="006D1392"/>
    <w:rsid w:val="006E4172"/>
    <w:rsid w:val="006E674D"/>
    <w:rsid w:val="00707AD0"/>
    <w:rsid w:val="007143EB"/>
    <w:rsid w:val="00721EEE"/>
    <w:rsid w:val="0072258C"/>
    <w:rsid w:val="00731E3D"/>
    <w:rsid w:val="0073645D"/>
    <w:rsid w:val="00736AAE"/>
    <w:rsid w:val="00745272"/>
    <w:rsid w:val="00754DA8"/>
    <w:rsid w:val="00762D69"/>
    <w:rsid w:val="00772AFF"/>
    <w:rsid w:val="007C5E70"/>
    <w:rsid w:val="007E22AB"/>
    <w:rsid w:val="007F0FFB"/>
    <w:rsid w:val="007F1797"/>
    <w:rsid w:val="00810F5C"/>
    <w:rsid w:val="0081388A"/>
    <w:rsid w:val="00816BAA"/>
    <w:rsid w:val="0085197F"/>
    <w:rsid w:val="00856F3C"/>
    <w:rsid w:val="008C0E3B"/>
    <w:rsid w:val="008C1794"/>
    <w:rsid w:val="00912248"/>
    <w:rsid w:val="009304D5"/>
    <w:rsid w:val="0094663C"/>
    <w:rsid w:val="00962951"/>
    <w:rsid w:val="009674C5"/>
    <w:rsid w:val="00980A3D"/>
    <w:rsid w:val="00991A44"/>
    <w:rsid w:val="009A1282"/>
    <w:rsid w:val="009A31D6"/>
    <w:rsid w:val="009B273C"/>
    <w:rsid w:val="009B5F58"/>
    <w:rsid w:val="009B616D"/>
    <w:rsid w:val="009F2F80"/>
    <w:rsid w:val="00A02FF3"/>
    <w:rsid w:val="00A05CDA"/>
    <w:rsid w:val="00A12A66"/>
    <w:rsid w:val="00A1365C"/>
    <w:rsid w:val="00A333B5"/>
    <w:rsid w:val="00A36ED0"/>
    <w:rsid w:val="00A5251B"/>
    <w:rsid w:val="00A7462E"/>
    <w:rsid w:val="00B11A7F"/>
    <w:rsid w:val="00B26406"/>
    <w:rsid w:val="00B338B1"/>
    <w:rsid w:val="00B340FF"/>
    <w:rsid w:val="00B346BD"/>
    <w:rsid w:val="00B54071"/>
    <w:rsid w:val="00B7796E"/>
    <w:rsid w:val="00BA38A9"/>
    <w:rsid w:val="00BB08D7"/>
    <w:rsid w:val="00BB6E78"/>
    <w:rsid w:val="00BC2454"/>
    <w:rsid w:val="00BC32B5"/>
    <w:rsid w:val="00BF39FD"/>
    <w:rsid w:val="00C2042C"/>
    <w:rsid w:val="00C323CA"/>
    <w:rsid w:val="00C36BEA"/>
    <w:rsid w:val="00C52604"/>
    <w:rsid w:val="00C52FA5"/>
    <w:rsid w:val="00C732BC"/>
    <w:rsid w:val="00C90AD2"/>
    <w:rsid w:val="00CC153F"/>
    <w:rsid w:val="00CC4FDE"/>
    <w:rsid w:val="00CD045C"/>
    <w:rsid w:val="00CD6B59"/>
    <w:rsid w:val="00D117C3"/>
    <w:rsid w:val="00D42E01"/>
    <w:rsid w:val="00D43454"/>
    <w:rsid w:val="00D44A10"/>
    <w:rsid w:val="00D60A0A"/>
    <w:rsid w:val="00D61AF5"/>
    <w:rsid w:val="00D87D72"/>
    <w:rsid w:val="00D92FAD"/>
    <w:rsid w:val="00DF5AFD"/>
    <w:rsid w:val="00E007BA"/>
    <w:rsid w:val="00E206C2"/>
    <w:rsid w:val="00E46D87"/>
    <w:rsid w:val="00EB16DD"/>
    <w:rsid w:val="00EC6C8C"/>
    <w:rsid w:val="00F1222A"/>
    <w:rsid w:val="00F1249F"/>
    <w:rsid w:val="00F37BBA"/>
    <w:rsid w:val="00F62E8B"/>
    <w:rsid w:val="00F84155"/>
    <w:rsid w:val="00FB2866"/>
    <w:rsid w:val="00FB7EFF"/>
    <w:rsid w:val="00FC6D11"/>
    <w:rsid w:val="00FE77E3"/>
    <w:rsid w:val="00FF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092D8"/>
  <w14:defaultImageDpi w14:val="32767"/>
  <w15:chartTrackingRefBased/>
  <w15:docId w15:val="{0F77A94F-4873-DE46-A5D4-96C61E7F5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2EA2"/>
    <w:pPr>
      <w:widowControl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EA2"/>
    <w:pPr>
      <w:widowControl/>
    </w:pPr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0-07-24T14:16:00Z</dcterms:created>
  <dcterms:modified xsi:type="dcterms:W3CDTF">2020-10-05T21:15:00Z</dcterms:modified>
</cp:coreProperties>
</file>